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FF4BE" w14:textId="77777777" w:rsidR="006B3635" w:rsidRDefault="0044490F" w:rsidP="006B3635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eastAsia="Calibri" w:hAnsi="Arial" w:cs="Arial"/>
          <w:b/>
          <w:sz w:val="24"/>
          <w:szCs w:val="24"/>
        </w:rPr>
        <w:t xml:space="preserve">RRP Phase </w:t>
      </w:r>
      <w:r w:rsidR="00646D1A">
        <w:rPr>
          <w:rFonts w:ascii="Arial" w:eastAsia="Calibri" w:hAnsi="Arial" w:cs="Arial"/>
          <w:b/>
          <w:sz w:val="24"/>
          <w:szCs w:val="24"/>
        </w:rPr>
        <w:t xml:space="preserve">3 </w:t>
      </w:r>
      <w:r w:rsidR="006B3635">
        <w:rPr>
          <w:rFonts w:ascii="Arial" w:eastAsia="Calibri" w:hAnsi="Arial" w:cs="Arial"/>
          <w:b/>
          <w:sz w:val="24"/>
          <w:szCs w:val="24"/>
        </w:rPr>
        <w:t>Interview Questions</w:t>
      </w:r>
    </w:p>
    <w:p w14:paraId="5C7D0A44" w14:textId="77777777" w:rsidR="0048683C" w:rsidRDefault="0048683C" w:rsidP="006B3635">
      <w:pPr>
        <w:spacing w:after="0" w:line="240" w:lineRule="auto"/>
        <w:jc w:val="center"/>
        <w:rPr>
          <w:rFonts w:ascii="Arial" w:eastAsia="Calibri" w:hAnsi="Arial" w:cs="Arial"/>
          <w:b/>
          <w:sz w:val="24"/>
          <w:szCs w:val="24"/>
        </w:rPr>
      </w:pPr>
    </w:p>
    <w:p w14:paraId="43FFCC76" w14:textId="77777777" w:rsidR="0048683C" w:rsidRPr="00A457D9" w:rsidRDefault="0048683C" w:rsidP="00A457D9">
      <w:pPr>
        <w:pBdr>
          <w:bottom w:val="single" w:sz="4" w:space="1" w:color="auto"/>
        </w:pBd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A457D9">
        <w:rPr>
          <w:rFonts w:ascii="Arial" w:eastAsia="Calibri" w:hAnsi="Arial" w:cs="Arial"/>
          <w:sz w:val="24"/>
          <w:szCs w:val="24"/>
        </w:rPr>
        <w:t xml:space="preserve">As is conventional within qualitative research using semi-structured interviews for data collection, the exact wording of questions and probes will vary. The interviewer will be attentive to establishing rapport, context and previous participant answers, and </w:t>
      </w:r>
      <w:r w:rsidR="00BF424D" w:rsidRPr="00A457D9">
        <w:rPr>
          <w:rFonts w:ascii="Arial" w:eastAsia="Calibri" w:hAnsi="Arial" w:cs="Arial"/>
          <w:sz w:val="24"/>
          <w:szCs w:val="24"/>
        </w:rPr>
        <w:t xml:space="preserve">will </w:t>
      </w:r>
      <w:r w:rsidRPr="00A457D9">
        <w:rPr>
          <w:rFonts w:ascii="Arial" w:eastAsia="Calibri" w:hAnsi="Arial" w:cs="Arial"/>
          <w:sz w:val="24"/>
          <w:szCs w:val="24"/>
        </w:rPr>
        <w:t>us</w:t>
      </w:r>
      <w:r w:rsidR="00BF424D" w:rsidRPr="00A457D9">
        <w:rPr>
          <w:rFonts w:ascii="Arial" w:eastAsia="Calibri" w:hAnsi="Arial" w:cs="Arial"/>
          <w:sz w:val="24"/>
          <w:szCs w:val="24"/>
        </w:rPr>
        <w:t>e</w:t>
      </w:r>
      <w:r w:rsidRPr="00A457D9">
        <w:rPr>
          <w:rFonts w:ascii="Arial" w:eastAsia="Calibri" w:hAnsi="Arial" w:cs="Arial"/>
          <w:sz w:val="24"/>
          <w:szCs w:val="24"/>
        </w:rPr>
        <w:t xml:space="preserve"> appropriate communication styles, all of which may influence precise wording.  The questions and probes listed here are representative of the general content to be explored in the interview.</w:t>
      </w:r>
    </w:p>
    <w:p w14:paraId="4753AB13" w14:textId="77777777" w:rsidR="006B3635" w:rsidRPr="00E8255A" w:rsidRDefault="006B3635" w:rsidP="00A457D9">
      <w:pPr>
        <w:pStyle w:val="ListParagraph"/>
        <w:numPr>
          <w:ilvl w:val="0"/>
          <w:numId w:val="2"/>
        </w:numPr>
        <w:spacing w:before="240"/>
        <w:ind w:left="360" w:hanging="360"/>
        <w:rPr>
          <w:rFonts w:ascii="Arial" w:eastAsia="Calibri" w:hAnsi="Arial" w:cs="Arial"/>
          <w:b/>
          <w:sz w:val="24"/>
          <w:szCs w:val="24"/>
        </w:rPr>
      </w:pPr>
      <w:r w:rsidRPr="00E8255A">
        <w:rPr>
          <w:rFonts w:ascii="Arial" w:eastAsia="Calibri" w:hAnsi="Arial" w:cs="Arial"/>
          <w:b/>
          <w:sz w:val="24"/>
          <w:szCs w:val="24"/>
        </w:rPr>
        <w:t xml:space="preserve">Sample </w:t>
      </w:r>
      <w:r w:rsidR="00646D1A">
        <w:rPr>
          <w:rFonts w:ascii="Arial" w:eastAsia="Calibri" w:hAnsi="Arial" w:cs="Arial"/>
          <w:b/>
          <w:sz w:val="24"/>
          <w:szCs w:val="24"/>
        </w:rPr>
        <w:t>3</w:t>
      </w:r>
      <w:r>
        <w:rPr>
          <w:rFonts w:ascii="Arial" w:eastAsia="Calibri" w:hAnsi="Arial" w:cs="Arial"/>
          <w:b/>
          <w:sz w:val="24"/>
          <w:szCs w:val="24"/>
        </w:rPr>
        <w:t>—Audiology and Mental Health Chiefs</w:t>
      </w:r>
      <w:r w:rsidR="00C05946">
        <w:rPr>
          <w:rFonts w:ascii="Arial" w:eastAsia="Calibri" w:hAnsi="Arial" w:cs="Arial"/>
          <w:b/>
          <w:sz w:val="24"/>
          <w:szCs w:val="24"/>
        </w:rPr>
        <w:t>/Supervisors</w:t>
      </w:r>
      <w:r w:rsidR="0048683C">
        <w:rPr>
          <w:rFonts w:ascii="Arial" w:eastAsia="Calibri" w:hAnsi="Arial" w:cs="Arial"/>
          <w:b/>
          <w:sz w:val="24"/>
          <w:szCs w:val="24"/>
        </w:rPr>
        <w:t xml:space="preserve"> </w:t>
      </w:r>
      <w:r w:rsidR="00123EAE">
        <w:rPr>
          <w:rFonts w:ascii="Arial" w:eastAsia="Calibri" w:hAnsi="Arial" w:cs="Arial"/>
          <w:b/>
          <w:sz w:val="24"/>
          <w:szCs w:val="24"/>
        </w:rPr>
        <w:t>and Clinicians</w:t>
      </w:r>
    </w:p>
    <w:p w14:paraId="6FD6DA6E" w14:textId="77777777" w:rsidR="006B3635" w:rsidRPr="00CD0B41" w:rsidRDefault="006B3635" w:rsidP="006B3635">
      <w:pPr>
        <w:pStyle w:val="ListParagraph"/>
        <w:ind w:left="1080"/>
        <w:rPr>
          <w:rFonts w:ascii="Arial" w:eastAsia="Calibri" w:hAnsi="Arial" w:cs="Arial"/>
          <w:sz w:val="24"/>
          <w:szCs w:val="24"/>
        </w:rPr>
      </w:pPr>
    </w:p>
    <w:p w14:paraId="2086A8B2" w14:textId="77777777" w:rsidR="006B3635" w:rsidRPr="00A457D9" w:rsidRDefault="006B3635" w:rsidP="00A457D9">
      <w:pPr>
        <w:spacing w:line="240" w:lineRule="auto"/>
        <w:ind w:left="360"/>
        <w:rPr>
          <w:rFonts w:ascii="Arial" w:eastAsia="Calibri" w:hAnsi="Arial" w:cs="Arial"/>
          <w:sz w:val="24"/>
          <w:szCs w:val="24"/>
        </w:rPr>
      </w:pPr>
      <w:r w:rsidRPr="00A457D9">
        <w:rPr>
          <w:rFonts w:ascii="Arial" w:eastAsia="Calibri" w:hAnsi="Arial" w:cs="Arial"/>
          <w:sz w:val="24"/>
          <w:szCs w:val="24"/>
        </w:rPr>
        <w:t>Interview Questions</w:t>
      </w:r>
      <w:r w:rsidR="00FB7D4F">
        <w:rPr>
          <w:rFonts w:ascii="Arial" w:eastAsia="Calibri" w:hAnsi="Arial" w:cs="Arial"/>
          <w:sz w:val="24"/>
          <w:szCs w:val="24"/>
        </w:rPr>
        <w:t>:</w:t>
      </w:r>
      <w:r w:rsidRPr="00A457D9">
        <w:rPr>
          <w:rFonts w:ascii="Arial" w:eastAsia="Calibri" w:hAnsi="Arial" w:cs="Arial"/>
          <w:sz w:val="24"/>
          <w:szCs w:val="24"/>
        </w:rPr>
        <w:t xml:space="preserve"> </w:t>
      </w:r>
      <w:r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(items in paren</w:t>
      </w:r>
      <w:r w:rsidR="00A51B86"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these</w:t>
      </w:r>
      <w:r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 xml:space="preserve">s and gray color indicate RE-AIM </w:t>
      </w:r>
      <w:r w:rsidR="00646D1A"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and/ or CF</w:t>
      </w:r>
      <w:r w:rsidR="005A5D59"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I</w:t>
      </w:r>
      <w:r w:rsidR="00646D1A"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 xml:space="preserve">R </w:t>
      </w:r>
      <w:r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theory components</w:t>
      </w:r>
      <w:r w:rsidR="0048683C"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 xml:space="preserve"> or implementation outcomes of interest</w:t>
      </w:r>
      <w:r w:rsidRPr="0023092E">
        <w:rPr>
          <w:rFonts w:ascii="Arial" w:eastAsia="Calibri" w:hAnsi="Arial" w:cs="Arial"/>
          <w:color w:val="595959" w:themeColor="text1" w:themeTint="A6"/>
          <w:sz w:val="24"/>
          <w:szCs w:val="23"/>
        </w:rPr>
        <w:t>)</w:t>
      </w:r>
      <w:r w:rsidRPr="0023092E">
        <w:rPr>
          <w:rFonts w:ascii="Arial" w:eastAsia="Calibri" w:hAnsi="Arial" w:cs="Arial"/>
          <w:color w:val="595959" w:themeColor="text1" w:themeTint="A6"/>
          <w:sz w:val="28"/>
          <w:szCs w:val="24"/>
        </w:rPr>
        <w:t xml:space="preserve"> </w:t>
      </w:r>
    </w:p>
    <w:tbl>
      <w:tblPr>
        <w:tblStyle w:val="TableGrid"/>
        <w:tblW w:w="0" w:type="auto"/>
        <w:tblInd w:w="468" w:type="dxa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1528"/>
        <w:gridCol w:w="8794"/>
      </w:tblGrid>
      <w:tr w:rsidR="006B3635" w:rsidRPr="00C43ABD" w14:paraId="21476767" w14:textId="77777777" w:rsidTr="007803BA">
        <w:tc>
          <w:tcPr>
            <w:tcW w:w="1531" w:type="dxa"/>
          </w:tcPr>
          <w:p w14:paraId="69027C85" w14:textId="77777777" w:rsidR="006B3635" w:rsidRPr="00C43ABD" w:rsidRDefault="006B3635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</w:rPr>
              <w:t>Study Objective</w:t>
            </w:r>
            <w:r w:rsidRPr="00C43ABD">
              <w:rPr>
                <w:rFonts w:ascii="Arial" w:eastAsia="Calibri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838" w:type="dxa"/>
            <w:vAlign w:val="bottom"/>
          </w:tcPr>
          <w:p w14:paraId="1F6FDB93" w14:textId="77777777" w:rsidR="006B3635" w:rsidRPr="00C43ABD" w:rsidRDefault="006B3635" w:rsidP="00A457D9">
            <w:pPr>
              <w:spacing w:after="0" w:line="24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C43ABD">
              <w:rPr>
                <w:rFonts w:ascii="Arial" w:eastAsia="Calibri" w:hAnsi="Arial" w:cs="Arial"/>
                <w:b/>
                <w:sz w:val="24"/>
                <w:szCs w:val="24"/>
              </w:rPr>
              <w:t>Interview Question</w:t>
            </w:r>
          </w:p>
        </w:tc>
      </w:tr>
      <w:tr w:rsidR="006B3635" w14:paraId="726C9DC5" w14:textId="77777777" w:rsidTr="007803BA">
        <w:tc>
          <w:tcPr>
            <w:tcW w:w="1531" w:type="dxa"/>
          </w:tcPr>
          <w:p w14:paraId="4B569B75" w14:textId="77777777" w:rsidR="006B3635" w:rsidRPr="00AD2E93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5496A474" w14:textId="589956ED" w:rsidR="005A5D59" w:rsidRDefault="006B3635" w:rsidP="00A457D9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Tell me about your role in Audiology (or Mental Health)</w:t>
            </w:r>
            <w:r w:rsidR="005A5D59">
              <w:rPr>
                <w:rFonts w:ascii="Arial" w:eastAsia="Calibri" w:hAnsi="Arial" w:cs="Arial"/>
                <w:sz w:val="23"/>
                <w:szCs w:val="23"/>
              </w:rPr>
              <w:t xml:space="preserve">? Have you been involved at all with </w:t>
            </w:r>
            <w:r w:rsidR="00F52A3F">
              <w:rPr>
                <w:rFonts w:ascii="Arial" w:eastAsia="Calibri" w:hAnsi="Arial" w:cs="Arial"/>
                <w:sz w:val="23"/>
                <w:szCs w:val="23"/>
              </w:rPr>
              <w:t>providing clinical intervention targeted specifically at helping patients improve quality of life with tinnitus</w:t>
            </w:r>
            <w:r>
              <w:rPr>
                <w:rFonts w:ascii="Arial" w:eastAsia="Calibri" w:hAnsi="Arial" w:cs="Arial"/>
                <w:sz w:val="23"/>
                <w:szCs w:val="23"/>
              </w:rPr>
              <w:t>?</w:t>
            </w:r>
            <w:r w:rsidR="001A2D51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</w:p>
          <w:p w14:paraId="322FE4E3" w14:textId="77777777" w:rsidR="006B3635" w:rsidRPr="008C695A" w:rsidRDefault="006B3635" w:rsidP="007803BA">
            <w:p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</w:p>
        </w:tc>
      </w:tr>
      <w:tr w:rsidR="006B3635" w14:paraId="6F68BF6C" w14:textId="77777777" w:rsidTr="007803BA">
        <w:tc>
          <w:tcPr>
            <w:tcW w:w="1531" w:type="dxa"/>
          </w:tcPr>
          <w:p w14:paraId="4BED8F71" w14:textId="7E9C3F57" w:rsidR="006B3635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73A4CC12" w14:textId="77777777" w:rsidR="005A5D59" w:rsidRDefault="005A5D59" w:rsidP="00A457D9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What has </w:t>
            </w:r>
            <w:r w:rsidR="00FA5DA3">
              <w:rPr>
                <w:rFonts w:ascii="Arial" w:eastAsia="Calibri" w:hAnsi="Arial" w:cs="Arial"/>
                <w:sz w:val="23"/>
                <w:szCs w:val="23"/>
              </w:rPr>
              <w:t>been your clinic’s experience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generally with making changes in how you deliver care, or in doing quality improvement work? 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readiness for change, adaptive reserve)</w:t>
            </w:r>
          </w:p>
          <w:p w14:paraId="1435CF92" w14:textId="77777777" w:rsidR="006B3635" w:rsidRPr="0023092E" w:rsidRDefault="005A5D59" w:rsidP="0023092E">
            <w:pPr>
              <w:pStyle w:val="ListParagraph"/>
              <w:numPr>
                <w:ilvl w:val="0"/>
                <w:numId w:val="23"/>
              </w:numPr>
              <w:ind w:left="701"/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>P</w:t>
            </w:r>
            <w:r w:rsidR="006A0FC5" w:rsidRPr="0023092E">
              <w:rPr>
                <w:rFonts w:ascii="Arial" w:eastAsia="Calibri" w:hAnsi="Arial" w:cs="Arial"/>
                <w:sz w:val="23"/>
                <w:szCs w:val="23"/>
              </w:rPr>
              <w:t>ossible p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>rompts: Is there time for innovation? Do people have positive/negative attitudes towards change in general? Exhaustion/stability in staff as factors? Risk-averse vs “early adopter” clinic culture</w:t>
            </w:r>
          </w:p>
        </w:tc>
      </w:tr>
      <w:tr w:rsidR="005A5D59" w14:paraId="60574564" w14:textId="77777777" w:rsidTr="007803BA">
        <w:tc>
          <w:tcPr>
            <w:tcW w:w="1531" w:type="dxa"/>
          </w:tcPr>
          <w:p w14:paraId="20847298" w14:textId="77777777" w:rsidR="005A5D59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142CFB7A" w14:textId="71D75701" w:rsidR="005A5D59" w:rsidRPr="007803BA" w:rsidRDefault="005A5D59" w:rsidP="007803BA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sz w:val="23"/>
                <w:szCs w:val="23"/>
              </w:rPr>
              <w:t xml:space="preserve">How much interest do you think there is </w:t>
            </w:r>
            <w:r w:rsidR="00FA5DA3" w:rsidRPr="00FA5DA3">
              <w:rPr>
                <w:rFonts w:ascii="Arial" w:eastAsia="Calibri" w:hAnsi="Arial" w:cs="Arial"/>
                <w:sz w:val="23"/>
                <w:szCs w:val="23"/>
              </w:rPr>
              <w:t xml:space="preserve">in your clinic in offering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services for</w:t>
            </w:r>
            <w:r w:rsidRPr="007803BA">
              <w:rPr>
                <w:rFonts w:ascii="Arial" w:eastAsia="Calibri" w:hAnsi="Arial" w:cs="Arial"/>
                <w:sz w:val="23"/>
                <w:szCs w:val="23"/>
              </w:rPr>
              <w:t xml:space="preserve"> tinnitus?</w:t>
            </w:r>
            <w:r w:rsidR="006A0FC5" w:rsidRPr="007803BA">
              <w:rPr>
                <w:rFonts w:ascii="Arial" w:eastAsia="Calibri" w:hAnsi="Arial" w:cs="Arial"/>
                <w:sz w:val="23"/>
                <w:szCs w:val="23"/>
              </w:rPr>
              <w:t xml:space="preserve"> Do you know of any existing goals </w:t>
            </w:r>
            <w:r w:rsidR="00F52A3F" w:rsidRPr="0023092E">
              <w:rPr>
                <w:rStyle w:val="CommentReference"/>
                <w:rFonts w:ascii="Arial" w:hAnsi="Arial" w:cs="Arial"/>
                <w:sz w:val="23"/>
                <w:szCs w:val="23"/>
              </w:rPr>
              <w:t>to adopt strategies to help patients improve quality of life with tinnitus</w:t>
            </w:r>
            <w:r w:rsidR="006A0FC5" w:rsidRPr="00A31AB1">
              <w:rPr>
                <w:rFonts w:ascii="Arial" w:eastAsia="Calibri" w:hAnsi="Arial" w:cs="Arial"/>
                <w:sz w:val="23"/>
                <w:szCs w:val="23"/>
              </w:rPr>
              <w:t>?</w:t>
            </w:r>
          </w:p>
          <w:p w14:paraId="1CB82B06" w14:textId="416E0370" w:rsidR="005A5D59" w:rsidRPr="0023092E" w:rsidRDefault="006A0FC5" w:rsidP="0023092E">
            <w:pPr>
              <w:pStyle w:val="ListParagraph"/>
              <w:numPr>
                <w:ilvl w:val="0"/>
                <w:numId w:val="22"/>
              </w:numPr>
              <w:ind w:left="701"/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>Possible p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>rompts: Perception of patient need</w:t>
            </w:r>
            <w:r w:rsidR="0023092E">
              <w:rPr>
                <w:rFonts w:ascii="Arial" w:eastAsia="Calibri" w:hAnsi="Arial" w:cs="Arial"/>
                <w:sz w:val="23"/>
                <w:szCs w:val="23"/>
              </w:rPr>
              <w:t>,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proofErr w:type="gramStart"/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>How</w:t>
            </w:r>
            <w:proofErr w:type="gramEnd"/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 well do you think </w:t>
            </w:r>
            <w:r w:rsidR="00F52A3F" w:rsidRPr="0023092E">
              <w:rPr>
                <w:rFonts w:ascii="Arial" w:eastAsia="Calibri" w:hAnsi="Arial" w:cs="Arial"/>
                <w:sz w:val="23"/>
                <w:szCs w:val="23"/>
              </w:rPr>
              <w:t xml:space="preserve">available interventions </w:t>
            </w:r>
            <w:r w:rsidR="00BB09D7" w:rsidRPr="0023092E">
              <w:rPr>
                <w:rFonts w:ascii="Arial" w:eastAsia="Calibri" w:hAnsi="Arial" w:cs="Arial"/>
                <w:sz w:val="23"/>
                <w:szCs w:val="23"/>
              </w:rPr>
              <w:t>for</w:t>
            </w:r>
            <w:r w:rsidR="00F52A3F" w:rsidRPr="0023092E">
              <w:rPr>
                <w:rFonts w:ascii="Arial" w:eastAsia="Calibri" w:hAnsi="Arial" w:cs="Arial"/>
                <w:sz w:val="23"/>
                <w:szCs w:val="23"/>
              </w:rPr>
              <w:t xml:space="preserve"> tinnitus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 align with the goals and needs of the patients you see? 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 xml:space="preserve">If not, why not? </w:t>
            </w:r>
            <w:r w:rsidR="005A5D59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acceptability, appropriateness)</w:t>
            </w:r>
            <w:r w:rsidRPr="0023092E"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  <w:t xml:space="preserve"> 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Perception that </w:t>
            </w:r>
            <w:r w:rsidR="00F52A3F" w:rsidRPr="0023092E">
              <w:rPr>
                <w:rFonts w:ascii="Arial" w:eastAsia="Calibri" w:hAnsi="Arial" w:cs="Arial"/>
                <w:sz w:val="23"/>
                <w:szCs w:val="23"/>
              </w:rPr>
              <w:t xml:space="preserve">available interventions </w:t>
            </w:r>
            <w:r w:rsidR="0023092E" w:rsidRPr="0023092E">
              <w:rPr>
                <w:rFonts w:ascii="Arial" w:eastAsia="Calibri" w:hAnsi="Arial" w:cs="Arial"/>
                <w:sz w:val="23"/>
                <w:szCs w:val="23"/>
              </w:rPr>
              <w:t>are effective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>?</w:t>
            </w:r>
            <w:r w:rsidR="005A5D59" w:rsidRPr="0023092E"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  <w:t xml:space="preserve"> </w:t>
            </w:r>
            <w:r w:rsidR="005A5D59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ntervention evidence base)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Perception that </w:t>
            </w:r>
            <w:r w:rsidR="00F52A3F" w:rsidRPr="0023092E">
              <w:rPr>
                <w:rFonts w:ascii="Arial" w:eastAsia="Calibri" w:hAnsi="Arial" w:cs="Arial"/>
                <w:sz w:val="23"/>
                <w:szCs w:val="23"/>
              </w:rPr>
              <w:t xml:space="preserve">improvements in quality of life are 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>feasibl</w:t>
            </w:r>
            <w:r w:rsidR="00BE670E" w:rsidRPr="0023092E">
              <w:rPr>
                <w:rFonts w:ascii="Arial" w:eastAsia="Calibri" w:hAnsi="Arial" w:cs="Arial"/>
                <w:sz w:val="23"/>
                <w:szCs w:val="23"/>
              </w:rPr>
              <w:t>e--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>if not, why not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>?</w:t>
            </w:r>
            <w:r w:rsidR="005A5D59" w:rsidRPr="0023092E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trialability, adaptability</w:t>
            </w:r>
            <w:r w:rsidR="005A5D59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  <w:r w:rsidR="00FA5DA3" w:rsidRPr="0023092E"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  <w:t xml:space="preserve"> </w:t>
            </w:r>
            <w:r w:rsidR="00FA5DA3" w:rsidRPr="0023092E">
              <w:rPr>
                <w:rFonts w:ascii="Arial" w:eastAsia="Calibri" w:hAnsi="Arial" w:cs="Arial"/>
                <w:sz w:val="23"/>
                <w:szCs w:val="23"/>
              </w:rPr>
              <w:t>Do you think that there is general agreement among clinicians here in how to deal with this issue, or have you observed a range of approaches?</w:t>
            </w:r>
          </w:p>
        </w:tc>
      </w:tr>
      <w:tr w:rsidR="006B3635" w14:paraId="278C4745" w14:textId="77777777" w:rsidTr="007803BA">
        <w:tc>
          <w:tcPr>
            <w:tcW w:w="1531" w:type="dxa"/>
          </w:tcPr>
          <w:p w14:paraId="0F0E00B9" w14:textId="77777777" w:rsidR="006B3635" w:rsidRPr="00AD2E93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273E6232" w14:textId="677A4685" w:rsidR="005A5D59" w:rsidRPr="007803BA" w:rsidRDefault="006B3635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color w:val="808080" w:themeColor="background1" w:themeShade="80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Describe your facility’s </w:t>
            </w:r>
            <w:r w:rsidR="00F52A3F">
              <w:rPr>
                <w:rFonts w:ascii="Arial" w:eastAsia="Calibri" w:hAnsi="Arial" w:cs="Arial"/>
                <w:sz w:val="23"/>
                <w:szCs w:val="23"/>
              </w:rPr>
              <w:t>current approach to helping patients improve quality of life with tinnitus</w:t>
            </w:r>
            <w:r w:rsidR="006A0FC5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>
              <w:rPr>
                <w:rFonts w:ascii="Arial" w:eastAsia="Calibri" w:hAnsi="Arial" w:cs="Arial"/>
                <w:sz w:val="23"/>
                <w:szCs w:val="23"/>
              </w:rPr>
              <w:t>in as much detail as possible</w:t>
            </w:r>
            <w:r w:rsidR="005A5D59">
              <w:rPr>
                <w:rFonts w:ascii="Arial" w:eastAsia="Calibri" w:hAnsi="Arial" w:cs="Arial"/>
                <w:sz w:val="23"/>
                <w:szCs w:val="23"/>
              </w:rPr>
              <w:t>.</w:t>
            </w:r>
          </w:p>
          <w:p w14:paraId="1F49D95B" w14:textId="16FAB8EC" w:rsidR="006B3635" w:rsidRPr="0023092E" w:rsidRDefault="005A5D59" w:rsidP="0023092E">
            <w:pPr>
              <w:pStyle w:val="ListParagraph"/>
              <w:numPr>
                <w:ilvl w:val="0"/>
                <w:numId w:val="22"/>
              </w:numPr>
              <w:ind w:left="701"/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 xml:space="preserve">Prompts: </w:t>
            </w:r>
            <w:r w:rsidR="001A2D51" w:rsidRPr="0023092E">
              <w:rPr>
                <w:rFonts w:ascii="Arial" w:eastAsia="Calibri" w:hAnsi="Arial" w:cs="Arial"/>
                <w:sz w:val="23"/>
                <w:szCs w:val="23"/>
              </w:rPr>
              <w:t xml:space="preserve">When applicable, get descriptions of assessment procedures used to determine if patients want/need tinnitus services, in addition to a description of the services provided after assessment. </w:t>
            </w:r>
            <w:r w:rsidRPr="0023092E">
              <w:rPr>
                <w:rFonts w:ascii="Arial" w:eastAsia="Calibri" w:hAnsi="Arial" w:cs="Arial"/>
                <w:sz w:val="23"/>
                <w:szCs w:val="23"/>
              </w:rPr>
              <w:t>If PTM is offered, ask about</w:t>
            </w:r>
            <w:r w:rsidR="00646D1A" w:rsidRPr="0023092E">
              <w:rPr>
                <w:rFonts w:ascii="Arial" w:eastAsia="Calibri" w:hAnsi="Arial" w:cs="Arial"/>
                <w:sz w:val="23"/>
                <w:szCs w:val="23"/>
              </w:rPr>
              <w:t xml:space="preserve"> implementation level by level (levels of complexity for more detailed information</w:t>
            </w:r>
          </w:p>
          <w:p w14:paraId="6F242C95" w14:textId="2B95053C" w:rsidR="00123EAE" w:rsidRPr="0023092E" w:rsidRDefault="006B3635" w:rsidP="0023092E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color w:val="000000" w:themeColor="text1"/>
                <w:sz w:val="23"/>
                <w:szCs w:val="23"/>
              </w:rPr>
            </w:pPr>
            <w:r w:rsidRPr="00D62D71">
              <w:rPr>
                <w:rFonts w:ascii="Arial" w:eastAsia="Calibri" w:hAnsi="Arial" w:cs="Arial"/>
                <w:sz w:val="23"/>
                <w:szCs w:val="23"/>
              </w:rPr>
              <w:t>Level 1 Triage</w:t>
            </w:r>
            <w:r w:rsidR="00587AA1">
              <w:rPr>
                <w:rFonts w:ascii="Arial" w:eastAsia="Calibri" w:hAnsi="Arial" w:cs="Arial"/>
                <w:sz w:val="23"/>
                <w:szCs w:val="23"/>
              </w:rPr>
              <w:t xml:space="preserve">/Referral </w:t>
            </w:r>
            <w:r w:rsidR="00587AA1" w:rsidRPr="0023092E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(Note: The name of this level changed from Triage to Referral—the interviewee may only recognize the term that was in use when he/she first learned about PTM.)</w:t>
            </w:r>
          </w:p>
          <w:p w14:paraId="59CF36A1" w14:textId="77777777" w:rsidR="00123EAE" w:rsidRDefault="006B3635" w:rsidP="0023092E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D62D71">
              <w:rPr>
                <w:rFonts w:ascii="Arial" w:eastAsia="Calibri" w:hAnsi="Arial" w:cs="Arial"/>
                <w:sz w:val="23"/>
                <w:szCs w:val="23"/>
              </w:rPr>
              <w:t xml:space="preserve">Level 2 Audiologic Evaluation </w:t>
            </w:r>
          </w:p>
          <w:p w14:paraId="7D6FAAE8" w14:textId="6EBBA45A" w:rsidR="00123EAE" w:rsidRPr="0023092E" w:rsidRDefault="006B3635" w:rsidP="0023092E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</w:pPr>
            <w:r w:rsidRPr="00D62D71">
              <w:rPr>
                <w:rFonts w:ascii="Arial" w:eastAsia="Calibri" w:hAnsi="Arial" w:cs="Arial"/>
                <w:sz w:val="23"/>
                <w:szCs w:val="23"/>
              </w:rPr>
              <w:t xml:space="preserve">Level 3 </w:t>
            </w:r>
            <w:r w:rsidR="00587AA1">
              <w:rPr>
                <w:rFonts w:ascii="Arial" w:eastAsia="Calibri" w:hAnsi="Arial" w:cs="Arial"/>
                <w:sz w:val="23"/>
                <w:szCs w:val="23"/>
              </w:rPr>
              <w:t>Group Education/</w:t>
            </w:r>
            <w:r w:rsidRPr="00D62D71">
              <w:rPr>
                <w:rFonts w:ascii="Arial" w:eastAsia="Calibri" w:hAnsi="Arial" w:cs="Arial"/>
                <w:sz w:val="23"/>
                <w:szCs w:val="23"/>
              </w:rPr>
              <w:t>Skills Education</w:t>
            </w:r>
            <w:r w:rsidR="00587AA1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587AA1" w:rsidRPr="0023092E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(Note: The name of this level changed from Group Education to Skills Education—the interviewee may only recognize the term that was in use when he/she first learned about PTM</w:t>
            </w:r>
            <w:r w:rsidR="00A31AB1" w:rsidRPr="0023092E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.</w:t>
            </w:r>
            <w:r w:rsidR="00587AA1" w:rsidRPr="0023092E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)</w:t>
            </w:r>
          </w:p>
          <w:p w14:paraId="3FFC801D" w14:textId="77777777" w:rsidR="00123EAE" w:rsidRPr="00123EAE" w:rsidRDefault="006B3635" w:rsidP="0023092E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D62D71">
              <w:rPr>
                <w:rFonts w:ascii="Arial" w:eastAsia="Calibri" w:hAnsi="Arial" w:cs="Arial"/>
                <w:sz w:val="23"/>
                <w:szCs w:val="23"/>
              </w:rPr>
              <w:t xml:space="preserve">Level 4 Interdisciplinary Evaluation </w:t>
            </w:r>
          </w:p>
          <w:p w14:paraId="54CBBFDC" w14:textId="77777777" w:rsidR="00123EAE" w:rsidRPr="00646D1A" w:rsidRDefault="006B3635" w:rsidP="0023092E">
            <w:pPr>
              <w:pStyle w:val="ListParagraph"/>
              <w:numPr>
                <w:ilvl w:val="0"/>
                <w:numId w:val="24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D62D71">
              <w:rPr>
                <w:rFonts w:ascii="Arial" w:eastAsia="Calibri" w:hAnsi="Arial" w:cs="Arial"/>
                <w:sz w:val="23"/>
                <w:szCs w:val="23"/>
              </w:rPr>
              <w:t>Level 5 Individualized Support</w:t>
            </w:r>
          </w:p>
        </w:tc>
      </w:tr>
      <w:tr w:rsidR="006B3635" w14:paraId="70004F46" w14:textId="77777777" w:rsidTr="007803BA">
        <w:tc>
          <w:tcPr>
            <w:tcW w:w="1531" w:type="dxa"/>
          </w:tcPr>
          <w:p w14:paraId="4B96EE91" w14:textId="77777777" w:rsidR="006B3635" w:rsidRPr="00AD2E93" w:rsidRDefault="00CD72FE" w:rsidP="00A457D9">
            <w:pPr>
              <w:spacing w:after="0" w:line="240" w:lineRule="auto"/>
              <w:jc w:val="center"/>
              <w:rPr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lastRenderedPageBreak/>
              <w:t>O3</w:t>
            </w:r>
          </w:p>
        </w:tc>
        <w:tc>
          <w:tcPr>
            <w:tcW w:w="8838" w:type="dxa"/>
          </w:tcPr>
          <w:p w14:paraId="784B1BF8" w14:textId="26153962" w:rsidR="006A0FC5" w:rsidRPr="007803BA" w:rsidRDefault="006A0FC5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color w:val="808080" w:themeColor="background1" w:themeShade="80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Have you worked with other services, like </w:t>
            </w:r>
            <w:r w:rsidR="00770B04" w:rsidRPr="00770B04">
              <w:rPr>
                <w:rFonts w:ascii="Arial" w:eastAsia="Calibri" w:hAnsi="Arial" w:cs="Arial"/>
                <w:sz w:val="23"/>
                <w:szCs w:val="23"/>
              </w:rPr>
              <w:t>Mental Health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770B04" w:rsidRPr="00770B04">
              <w:rPr>
                <w:rFonts w:ascii="Arial" w:eastAsia="Calibri" w:hAnsi="Arial" w:cs="Arial"/>
                <w:sz w:val="23"/>
                <w:szCs w:val="23"/>
              </w:rPr>
              <w:t>or Audiology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, to address patient needs for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tinnitus services</w:t>
            </w:r>
            <w:r w:rsidR="00770B04" w:rsidRPr="00770B04">
              <w:rPr>
                <w:rFonts w:ascii="Arial" w:eastAsia="Calibri" w:hAnsi="Arial" w:cs="Arial"/>
                <w:sz w:val="23"/>
                <w:szCs w:val="23"/>
              </w:rPr>
              <w:t xml:space="preserve">? </w:t>
            </w:r>
            <w:r>
              <w:rPr>
                <w:rFonts w:ascii="Arial" w:eastAsia="Calibri" w:hAnsi="Arial" w:cs="Arial"/>
                <w:sz w:val="23"/>
                <w:szCs w:val="23"/>
              </w:rPr>
              <w:t>What was that experience like?</w:t>
            </w:r>
            <w:r w:rsidR="00FA5DA3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FA5DA3" w:rsidRPr="007803BA">
              <w:rPr>
                <w:rFonts w:ascii="Arial" w:eastAsia="Calibri" w:hAnsi="Arial" w:cs="Arial"/>
                <w:i/>
                <w:sz w:val="23"/>
                <w:szCs w:val="23"/>
              </w:rPr>
              <w:t xml:space="preserve">If no tinnitus coordination: </w:t>
            </w:r>
            <w:r w:rsidR="00FA5DA3">
              <w:rPr>
                <w:rFonts w:ascii="Arial" w:eastAsia="Calibri" w:hAnsi="Arial" w:cs="Arial"/>
                <w:sz w:val="23"/>
                <w:szCs w:val="23"/>
              </w:rPr>
              <w:t xml:space="preserve">Have you worked with other services to address any specific patient care coordination needs? What was that like? </w:t>
            </w:r>
          </w:p>
          <w:p w14:paraId="747CFD7D" w14:textId="77777777" w:rsidR="00770B04" w:rsidRPr="0023092E" w:rsidRDefault="006A0FC5" w:rsidP="007803BA">
            <w:pPr>
              <w:pStyle w:val="ListParagraph"/>
              <w:ind w:left="360"/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770B04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coordination/communication</w:t>
            </w:r>
            <w:r w:rsidR="00770B04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</w:p>
          <w:p w14:paraId="7A15A31C" w14:textId="77777777" w:rsidR="006A0FC5" w:rsidRPr="00770B04" w:rsidRDefault="006A0FC5" w:rsidP="007803BA">
            <w:pPr>
              <w:pStyle w:val="ListParagraph"/>
              <w:ind w:left="360"/>
              <w:rPr>
                <w:rFonts w:ascii="Arial" w:eastAsia="Calibri" w:hAnsi="Arial" w:cs="Arial"/>
                <w:color w:val="808080" w:themeColor="background1" w:themeShade="80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sz w:val="23"/>
                <w:szCs w:val="23"/>
              </w:rPr>
              <w:t xml:space="preserve">5a. Are you co-located with Mental Health/Audiology? If not, how far away are they? Do you have any shared space that either service can use for things like patient classes? 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physical space, proximity)</w:t>
            </w:r>
          </w:p>
          <w:p w14:paraId="2B1F6F5F" w14:textId="77777777" w:rsidR="006B3635" w:rsidRPr="00770B04" w:rsidRDefault="006B3635" w:rsidP="007803BA">
            <w:pPr>
              <w:pStyle w:val="ListParagraph"/>
              <w:rPr>
                <w:rFonts w:ascii="Arial" w:eastAsia="Calibri" w:hAnsi="Arial" w:cs="Arial"/>
                <w:color w:val="808080" w:themeColor="background1" w:themeShade="80"/>
                <w:sz w:val="23"/>
                <w:szCs w:val="23"/>
              </w:rPr>
            </w:pPr>
          </w:p>
        </w:tc>
      </w:tr>
      <w:tr w:rsidR="006B3635" w14:paraId="7E780C69" w14:textId="77777777" w:rsidTr="007803BA">
        <w:tc>
          <w:tcPr>
            <w:tcW w:w="1531" w:type="dxa"/>
          </w:tcPr>
          <w:p w14:paraId="56EE205F" w14:textId="77777777" w:rsidR="006B3635" w:rsidRPr="00AD2E93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085CC4BE" w14:textId="373AFDD9" w:rsidR="006A0FC5" w:rsidRPr="007803BA" w:rsidRDefault="006A0FC5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Calibri" w:hAnsi="Arial" w:cs="Arial"/>
                <w:color w:val="808080" w:themeColor="background1" w:themeShade="80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providing management currently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: </w:t>
            </w:r>
            <w:r w:rsidR="006B3635" w:rsidRPr="00AD2E93">
              <w:rPr>
                <w:rFonts w:ascii="Arial" w:eastAsia="Calibri" w:hAnsi="Arial" w:cs="Arial"/>
                <w:sz w:val="23"/>
                <w:szCs w:val="23"/>
              </w:rPr>
              <w:t xml:space="preserve">What makes </w:t>
            </w:r>
            <w:r w:rsidR="006B3635">
              <w:rPr>
                <w:rFonts w:ascii="Arial" w:eastAsia="Calibri" w:hAnsi="Arial" w:cs="Arial"/>
                <w:sz w:val="23"/>
                <w:szCs w:val="23"/>
              </w:rPr>
              <w:t xml:space="preserve">implementation 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of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 xml:space="preserve">services for tinnitus </w:t>
            </w:r>
            <w:r w:rsidR="006B3635" w:rsidRPr="00AD2E93">
              <w:rPr>
                <w:rFonts w:ascii="Arial" w:eastAsia="Calibri" w:hAnsi="Arial" w:cs="Arial"/>
                <w:sz w:val="23"/>
                <w:szCs w:val="23"/>
              </w:rPr>
              <w:t>easy for you?</w:t>
            </w:r>
            <w:r w:rsidR="006B3635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</w:p>
          <w:p w14:paraId="69F45389" w14:textId="656E6323" w:rsidR="006B3635" w:rsidRPr="0023092E" w:rsidRDefault="006A0FC5" w:rsidP="007803BA">
            <w:pPr>
              <w:spacing w:after="0" w:line="240" w:lineRule="auto"/>
              <w:ind w:left="360"/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not providing management currently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: What do you think would help make </w:t>
            </w:r>
            <w:r w:rsidR="00F52A3F">
              <w:rPr>
                <w:rFonts w:ascii="Arial" w:eastAsia="Calibri" w:hAnsi="Arial" w:cs="Arial"/>
                <w:sz w:val="23"/>
                <w:szCs w:val="23"/>
              </w:rPr>
              <w:t>implementation of</w:t>
            </w:r>
            <w:r w:rsidR="000C2007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services for</w:t>
            </w:r>
            <w:r w:rsidR="00F52A3F">
              <w:rPr>
                <w:rFonts w:ascii="Arial" w:eastAsia="Calibri" w:hAnsi="Arial" w:cs="Arial"/>
                <w:sz w:val="23"/>
                <w:szCs w:val="23"/>
              </w:rPr>
              <w:t xml:space="preserve"> tinnitus feasible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? </w:t>
            </w:r>
            <w:r w:rsidR="006B3635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mplementation</w:t>
            </w:r>
            <w:r w:rsidR="00A062BC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 xml:space="preserve"> </w:t>
            </w:r>
            <w:r w:rsidR="006B3635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facilitators</w:t>
            </w:r>
            <w:r w:rsidR="00A062BC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 xml:space="preserve">: </w:t>
            </w:r>
            <w:r w:rsidR="0048683C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acceptability, appropriateness, costs, feasibility</w:t>
            </w:r>
            <w:r w:rsidR="006B3635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</w:p>
          <w:p w14:paraId="5D35968B" w14:textId="77777777" w:rsidR="006B3635" w:rsidRDefault="006B3635">
            <w:pPr>
              <w:numPr>
                <w:ilvl w:val="1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 xml:space="preserve">Prompts: Program 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services, policies, 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leadership 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support, </w:t>
            </w:r>
            <w:r>
              <w:rPr>
                <w:rFonts w:ascii="Arial" w:eastAsia="Calibri" w:hAnsi="Arial" w:cs="Arial"/>
                <w:sz w:val="23"/>
                <w:szCs w:val="23"/>
              </w:rPr>
              <w:t>human resources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>, geographic location</w:t>
            </w:r>
          </w:p>
          <w:p w14:paraId="6BDD4249" w14:textId="77777777" w:rsidR="00111881" w:rsidRDefault="000303A3">
            <w:pPr>
              <w:numPr>
                <w:ilvl w:val="1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Are there specific aspects of the PTM intervention that make it easy to implement?</w:t>
            </w:r>
            <w:r w:rsidR="00111881" w:rsidRPr="00AD2E93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</w:p>
          <w:p w14:paraId="2244EB06" w14:textId="54B70B66" w:rsidR="000303A3" w:rsidRDefault="00111881">
            <w:pPr>
              <w:numPr>
                <w:ilvl w:val="1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  <w:r w:rsidRPr="00AD2E93">
              <w:rPr>
                <w:rFonts w:ascii="Arial" w:eastAsia="Calibri" w:hAnsi="Arial" w:cs="Arial"/>
                <w:sz w:val="23"/>
                <w:szCs w:val="23"/>
              </w:rPr>
              <w:t>C</w:t>
            </w:r>
            <w:r>
              <w:rPr>
                <w:rFonts w:ascii="Arial" w:eastAsia="Calibri" w:hAnsi="Arial" w:cs="Arial"/>
                <w:sz w:val="23"/>
                <w:szCs w:val="23"/>
              </w:rPr>
              <w:t>an you share any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 examples of how </w:t>
            </w:r>
            <w:r>
              <w:rPr>
                <w:rFonts w:ascii="Arial" w:eastAsia="Calibri" w:hAnsi="Arial" w:cs="Arial"/>
                <w:sz w:val="23"/>
                <w:szCs w:val="23"/>
              </w:rPr>
              <w:t>other services (Audiology, mental health, IT, HR) have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 supported 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implementation of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services for tinnitus</w:t>
            </w:r>
            <w:r>
              <w:rPr>
                <w:rFonts w:ascii="Arial" w:eastAsia="Calibri" w:hAnsi="Arial" w:cs="Arial"/>
                <w:sz w:val="23"/>
                <w:szCs w:val="23"/>
              </w:rPr>
              <w:t>/PTM?</w:t>
            </w:r>
          </w:p>
          <w:p w14:paraId="48F90C70" w14:textId="64A22A9A" w:rsidR="00770B04" w:rsidRPr="00770B04" w:rsidRDefault="006A0FC5">
            <w:pPr>
              <w:pStyle w:val="ListParagraph"/>
              <w:numPr>
                <w:ilvl w:val="1"/>
                <w:numId w:val="1"/>
              </w:numPr>
              <w:rPr>
                <w:rFonts w:ascii="Arial" w:eastAsia="Calibri" w:hAnsi="Arial" w:cs="Arial"/>
                <w:color w:val="FF0000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sz w:val="23"/>
                <w:szCs w:val="23"/>
              </w:rPr>
              <w:t>Can you share any</w:t>
            </w:r>
            <w:r w:rsidR="00770B04" w:rsidRPr="007803BA">
              <w:rPr>
                <w:rFonts w:ascii="Arial" w:eastAsia="Calibri" w:hAnsi="Arial" w:cs="Arial"/>
                <w:sz w:val="23"/>
                <w:szCs w:val="23"/>
              </w:rPr>
              <w:t xml:space="preserve"> examples of how providers and senior leaders (facility, VISN, VACO) have supported </w:t>
            </w:r>
            <w:r w:rsidR="00F52A3F">
              <w:rPr>
                <w:rFonts w:ascii="Arial" w:eastAsia="Calibri" w:hAnsi="Arial" w:cs="Arial"/>
                <w:sz w:val="23"/>
                <w:szCs w:val="23"/>
              </w:rPr>
              <w:t xml:space="preserve">implementation of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tinnitus services</w:t>
            </w:r>
            <w:r w:rsidRPr="007803BA">
              <w:rPr>
                <w:rFonts w:ascii="Arial" w:eastAsia="Calibri" w:hAnsi="Arial" w:cs="Arial"/>
                <w:sz w:val="23"/>
                <w:szCs w:val="23"/>
              </w:rPr>
              <w:t>/</w:t>
            </w:r>
            <w:r w:rsidR="00770B04" w:rsidRPr="007803BA">
              <w:rPr>
                <w:rFonts w:ascii="Arial" w:eastAsia="Calibri" w:hAnsi="Arial" w:cs="Arial"/>
                <w:sz w:val="23"/>
                <w:szCs w:val="23"/>
              </w:rPr>
              <w:t xml:space="preserve">PTM? </w:t>
            </w:r>
            <w:r w:rsidR="00770B04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mplementation)</w:t>
            </w:r>
          </w:p>
          <w:p w14:paraId="155EF490" w14:textId="77777777" w:rsidR="00770B04" w:rsidRPr="00111881" w:rsidRDefault="00111881">
            <w:pPr>
              <w:numPr>
                <w:ilvl w:val="2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If yes, h</w:t>
            </w:r>
            <w:r w:rsidR="00770B04" w:rsidRPr="007803BA">
              <w:rPr>
                <w:rFonts w:ascii="Arial" w:eastAsia="Calibri" w:hAnsi="Arial" w:cs="Arial"/>
                <w:sz w:val="23"/>
                <w:szCs w:val="23"/>
              </w:rPr>
              <w:t xml:space="preserve">ow has </w:t>
            </w:r>
            <w:r>
              <w:rPr>
                <w:rFonts w:ascii="Arial" w:eastAsia="Calibri" w:hAnsi="Arial" w:cs="Arial"/>
                <w:sz w:val="23"/>
                <w:szCs w:val="23"/>
              </w:rPr>
              <w:t>leadership’s approach</w:t>
            </w:r>
            <w:r w:rsidR="00770B04" w:rsidRPr="007803BA">
              <w:rPr>
                <w:rFonts w:ascii="Arial" w:eastAsia="Calibri" w:hAnsi="Arial" w:cs="Arial"/>
                <w:sz w:val="23"/>
                <w:szCs w:val="23"/>
              </w:rPr>
              <w:t xml:space="preserve"> changed over time?  What </w:t>
            </w:r>
            <w:r w:rsidRPr="007803BA">
              <w:rPr>
                <w:rFonts w:ascii="Arial" w:eastAsia="Calibri" w:hAnsi="Arial" w:cs="Arial"/>
                <w:sz w:val="23"/>
                <w:szCs w:val="23"/>
              </w:rPr>
              <w:t xml:space="preserve">do you think </w:t>
            </w:r>
            <w:r w:rsidR="00770B04" w:rsidRPr="007803BA">
              <w:rPr>
                <w:rFonts w:ascii="Arial" w:eastAsia="Calibri" w:hAnsi="Arial" w:cs="Arial"/>
                <w:sz w:val="23"/>
                <w:szCs w:val="23"/>
              </w:rPr>
              <w:t>influenced this change?</w:t>
            </w:r>
          </w:p>
          <w:p w14:paraId="76D903EA" w14:textId="77777777" w:rsidR="00646D1A" w:rsidRPr="00AD2E93" w:rsidRDefault="00646D1A" w:rsidP="007803BA">
            <w:p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</w:p>
        </w:tc>
      </w:tr>
      <w:tr w:rsidR="006B3635" w14:paraId="0D19F382" w14:textId="77777777" w:rsidTr="007803BA">
        <w:tc>
          <w:tcPr>
            <w:tcW w:w="1531" w:type="dxa"/>
          </w:tcPr>
          <w:p w14:paraId="5E810144" w14:textId="77777777" w:rsidR="006B3635" w:rsidRPr="007803BA" w:rsidRDefault="00CD72FE" w:rsidP="007803BA">
            <w:pPr>
              <w:pStyle w:val="ListParagraph"/>
              <w:numPr>
                <w:ilvl w:val="0"/>
                <w:numId w:val="21"/>
              </w:numPr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161A87EA" w14:textId="413938F7" w:rsidR="006B3635" w:rsidRDefault="00111881" w:rsidP="007803BA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providing management currently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: </w:t>
            </w:r>
            <w:r w:rsidR="006B3635" w:rsidRPr="007803BA">
              <w:rPr>
                <w:rFonts w:ascii="Arial" w:eastAsia="Calibri" w:hAnsi="Arial" w:cs="Arial"/>
                <w:sz w:val="23"/>
                <w:szCs w:val="23"/>
              </w:rPr>
              <w:t xml:space="preserve">What makes implementation of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tinnitus services</w:t>
            </w:r>
            <w:r w:rsidR="00784D2A">
              <w:rPr>
                <w:rFonts w:ascii="Arial" w:eastAsia="Calibri" w:hAnsi="Arial" w:cs="Arial"/>
                <w:sz w:val="23"/>
                <w:szCs w:val="23"/>
              </w:rPr>
              <w:t>/</w:t>
            </w:r>
            <w:r w:rsidR="006B3635" w:rsidRPr="007803BA">
              <w:rPr>
                <w:rFonts w:ascii="Arial" w:eastAsia="Calibri" w:hAnsi="Arial" w:cs="Arial"/>
                <w:sz w:val="23"/>
                <w:szCs w:val="23"/>
              </w:rPr>
              <w:t>PTM</w:t>
            </w:r>
            <w:r w:rsidR="00D2700F" w:rsidRPr="007803BA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6B3635" w:rsidRPr="007803BA">
              <w:rPr>
                <w:rFonts w:ascii="Arial" w:eastAsia="Calibri" w:hAnsi="Arial" w:cs="Arial"/>
                <w:sz w:val="23"/>
                <w:szCs w:val="23"/>
              </w:rPr>
              <w:t xml:space="preserve">difficult for you? </w:t>
            </w:r>
          </w:p>
          <w:p w14:paraId="12DCD94D" w14:textId="4E8184C9" w:rsidR="00111881" w:rsidRPr="007803BA" w:rsidRDefault="00111881" w:rsidP="007803BA">
            <w:pPr>
              <w:pStyle w:val="ListParagraph"/>
              <w:ind w:left="360"/>
              <w:rPr>
                <w:rFonts w:ascii="Arial" w:eastAsia="Calibri" w:hAnsi="Arial" w:cs="Arial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not providing management currently</w:t>
            </w:r>
            <w:r w:rsidRPr="007803BA">
              <w:rPr>
                <w:rFonts w:ascii="Arial" w:eastAsia="Calibri" w:hAnsi="Arial" w:cs="Arial"/>
                <w:sz w:val="23"/>
                <w:szCs w:val="23"/>
              </w:rPr>
              <w:t>:</w:t>
            </w:r>
            <w:r w:rsidR="00784D2A" w:rsidRPr="007803BA">
              <w:rPr>
                <w:rFonts w:ascii="Arial" w:eastAsia="Calibri" w:hAnsi="Arial" w:cs="Arial"/>
                <w:sz w:val="23"/>
                <w:szCs w:val="23"/>
              </w:rPr>
              <w:t xml:space="preserve"> What do you see as the barriers to </w:t>
            </w:r>
            <w:r w:rsidR="00C944C1" w:rsidRPr="007803BA">
              <w:rPr>
                <w:rFonts w:ascii="Arial" w:eastAsia="Calibri" w:hAnsi="Arial" w:cs="Arial"/>
                <w:sz w:val="23"/>
                <w:szCs w:val="23"/>
              </w:rPr>
              <w:t xml:space="preserve">implementing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tinnitus services</w:t>
            </w:r>
            <w:r w:rsidR="00C944C1" w:rsidRPr="007803BA">
              <w:rPr>
                <w:rFonts w:ascii="Arial" w:eastAsia="Calibri" w:hAnsi="Arial" w:cs="Arial"/>
                <w:sz w:val="23"/>
                <w:szCs w:val="23"/>
              </w:rPr>
              <w:t>?</w:t>
            </w:r>
            <w:r w:rsidRPr="007803BA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</w:p>
          <w:p w14:paraId="3D8928C7" w14:textId="77777777" w:rsidR="006B3635" w:rsidRPr="0023092E" w:rsidRDefault="006B3635" w:rsidP="0023092E">
            <w:pPr>
              <w:pStyle w:val="ListParagraph"/>
              <w:numPr>
                <w:ilvl w:val="0"/>
                <w:numId w:val="25"/>
              </w:numPr>
              <w:ind w:left="701"/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>Prompts: Program services, policies, leadership support, human resources, geographic location</w:t>
            </w:r>
            <w:r w:rsidR="00C944C1" w:rsidRPr="0023092E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C944C1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mplementation barriers: acceptability, appropriateness, costs, feasibility, space, location)</w:t>
            </w:r>
          </w:p>
          <w:p w14:paraId="51EE30E9" w14:textId="77777777" w:rsidR="000303A3" w:rsidRPr="00646D1A" w:rsidRDefault="00C944C1" w:rsidP="007803BA">
            <w:pPr>
              <w:pStyle w:val="ListParagraph"/>
              <w:ind w:left="360"/>
              <w:rPr>
                <w:rFonts w:ascii="Arial" w:eastAsia="Calibri" w:hAnsi="Arial" w:cs="Arial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offering any management: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0303A3" w:rsidRPr="00AD2E93">
              <w:rPr>
                <w:rFonts w:ascii="Arial" w:eastAsia="Calibri" w:hAnsi="Arial" w:cs="Arial"/>
                <w:sz w:val="23"/>
                <w:szCs w:val="23"/>
              </w:rPr>
              <w:t>What are some things you do to overcome those difficulties?</w:t>
            </w:r>
            <w:r w:rsidR="000303A3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0303A3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adaptation, adaptability, fidelity)</w:t>
            </w:r>
          </w:p>
          <w:p w14:paraId="39D73396" w14:textId="77777777" w:rsidR="0048683C" w:rsidRDefault="00C944C1" w:rsidP="007803BA">
            <w:pPr>
              <w:spacing w:after="0" w:line="240" w:lineRule="auto"/>
              <w:ind w:left="360"/>
              <w:rPr>
                <w:rFonts w:ascii="Arial" w:eastAsia="Calibri" w:hAnsi="Arial" w:cs="Arial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If offering PTM: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48683C">
              <w:rPr>
                <w:rFonts w:ascii="Arial" w:eastAsia="Calibri" w:hAnsi="Arial" w:cs="Arial"/>
                <w:sz w:val="23"/>
                <w:szCs w:val="23"/>
              </w:rPr>
              <w:t>Are there specific aspects of the PTM intervention itself that make it difficult to implement?</w:t>
            </w:r>
          </w:p>
          <w:p w14:paraId="0FE2CC46" w14:textId="179E53D7" w:rsidR="000303A3" w:rsidRDefault="000303A3" w:rsidP="007803BA">
            <w:pPr>
              <w:numPr>
                <w:ilvl w:val="1"/>
                <w:numId w:val="1"/>
              </w:numPr>
              <w:spacing w:after="0" w:line="240" w:lineRule="auto"/>
              <w:rPr>
                <w:rFonts w:ascii="Arial" w:eastAsia="Calibri" w:hAnsi="Arial" w:cs="Arial"/>
                <w:sz w:val="23"/>
                <w:szCs w:val="23"/>
              </w:rPr>
            </w:pPr>
            <w:r w:rsidRPr="00646D1A">
              <w:rPr>
                <w:rFonts w:ascii="Arial" w:eastAsia="Calibri" w:hAnsi="Arial" w:cs="Arial"/>
                <w:sz w:val="23"/>
                <w:szCs w:val="23"/>
              </w:rPr>
              <w:t>Adaptations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23092E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adaptability</w:t>
            </w:r>
            <w:r w:rsidR="0023092E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Pr="00646D1A">
              <w:rPr>
                <w:rFonts w:ascii="Arial" w:eastAsia="Calibri" w:hAnsi="Arial" w:cs="Arial"/>
                <w:sz w:val="23"/>
                <w:szCs w:val="23"/>
              </w:rPr>
              <w:t>to the program or toolkit to fit patients or organization</w:t>
            </w:r>
            <w:r>
              <w:rPr>
                <w:rFonts w:ascii="Arial" w:eastAsia="Calibri" w:hAnsi="Arial" w:cs="Arial"/>
                <w:sz w:val="23"/>
                <w:szCs w:val="23"/>
              </w:rPr>
              <w:t>?</w:t>
            </w:r>
          </w:p>
          <w:p w14:paraId="0AC3578C" w14:textId="26459576" w:rsidR="00646D1A" w:rsidRPr="007803BA" w:rsidRDefault="00C944C1" w:rsidP="007803BA">
            <w:pPr>
              <w:pStyle w:val="ListParagraph"/>
              <w:numPr>
                <w:ilvl w:val="1"/>
                <w:numId w:val="1"/>
              </w:numPr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Can you give me examples of how other services</w:t>
            </w:r>
            <w:r w:rsidR="00646D1A" w:rsidRPr="007803BA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>
              <w:rPr>
                <w:rFonts w:ascii="Arial" w:eastAsia="Calibri" w:hAnsi="Arial" w:cs="Arial"/>
                <w:sz w:val="23"/>
                <w:szCs w:val="23"/>
              </w:rPr>
              <w:t>(</w:t>
            </w:r>
            <w:r w:rsidR="00646D1A" w:rsidRPr="007803BA">
              <w:rPr>
                <w:rFonts w:ascii="Arial" w:eastAsia="Calibri" w:hAnsi="Arial" w:cs="Arial"/>
                <w:sz w:val="23"/>
                <w:szCs w:val="23"/>
              </w:rPr>
              <w:t>Audiolog</w:t>
            </w:r>
            <w:r>
              <w:rPr>
                <w:rFonts w:ascii="Arial" w:eastAsia="Calibri" w:hAnsi="Arial" w:cs="Arial"/>
                <w:sz w:val="23"/>
                <w:szCs w:val="23"/>
              </w:rPr>
              <w:t>y</w:t>
            </w:r>
            <w:r w:rsidR="00646D1A" w:rsidRPr="007803BA">
              <w:rPr>
                <w:rFonts w:ascii="Arial" w:eastAsia="Calibri" w:hAnsi="Arial" w:cs="Arial"/>
                <w:sz w:val="23"/>
                <w:szCs w:val="23"/>
              </w:rPr>
              <w:t>, Mental health, IT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) have supported </w:t>
            </w:r>
            <w:r w:rsidR="00775002">
              <w:rPr>
                <w:rFonts w:ascii="Arial" w:eastAsia="Calibri" w:hAnsi="Arial" w:cs="Arial"/>
                <w:sz w:val="23"/>
                <w:szCs w:val="23"/>
              </w:rPr>
              <w:t xml:space="preserve">provision of services 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>for</w:t>
            </w:r>
            <w:r w:rsidR="00775002">
              <w:rPr>
                <w:rFonts w:ascii="Arial" w:eastAsia="Calibri" w:hAnsi="Arial" w:cs="Arial"/>
                <w:sz w:val="23"/>
                <w:szCs w:val="23"/>
              </w:rPr>
              <w:t xml:space="preserve"> tinnitus</w:t>
            </w:r>
            <w:r>
              <w:rPr>
                <w:rFonts w:ascii="Arial" w:eastAsia="Calibri" w:hAnsi="Arial" w:cs="Arial"/>
                <w:sz w:val="23"/>
                <w:szCs w:val="23"/>
              </w:rPr>
              <w:t>?</w:t>
            </w:r>
            <w:r w:rsidRPr="00673D43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Pr="007803BA">
              <w:rPr>
                <w:rFonts w:ascii="Arial" w:eastAsia="Calibri" w:hAnsi="Arial" w:cs="Arial"/>
                <w:color w:val="3B3838" w:themeColor="background2" w:themeShade="40"/>
                <w:sz w:val="23"/>
                <w:szCs w:val="23"/>
              </w:rPr>
              <w:t xml:space="preserve">Coordination and communication </w:t>
            </w:r>
            <w:r w:rsidR="0023092E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networks, communication</w:t>
            </w:r>
            <w:r w:rsidR="0023092E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  <w:r w:rsidRPr="007803BA">
              <w:rPr>
                <w:rFonts w:ascii="Arial" w:eastAsia="Calibri" w:hAnsi="Arial" w:cs="Arial"/>
                <w:color w:val="3B3838" w:themeColor="background2" w:themeShade="40"/>
                <w:sz w:val="23"/>
                <w:szCs w:val="23"/>
              </w:rPr>
              <w:t xml:space="preserve"> </w:t>
            </w:r>
          </w:p>
          <w:p w14:paraId="03025F98" w14:textId="77777777" w:rsidR="006B3635" w:rsidRPr="000303A3" w:rsidRDefault="006B3635" w:rsidP="007803BA">
            <w:pPr>
              <w:spacing w:after="0" w:line="240" w:lineRule="auto"/>
              <w:ind w:left="720"/>
              <w:rPr>
                <w:rFonts w:ascii="Arial" w:eastAsia="Calibri" w:hAnsi="Arial" w:cs="Arial"/>
                <w:sz w:val="23"/>
                <w:szCs w:val="23"/>
              </w:rPr>
            </w:pPr>
          </w:p>
        </w:tc>
      </w:tr>
      <w:tr w:rsidR="006B3635" w14:paraId="3A261BE7" w14:textId="77777777" w:rsidTr="007803BA">
        <w:tc>
          <w:tcPr>
            <w:tcW w:w="1531" w:type="dxa"/>
          </w:tcPr>
          <w:p w14:paraId="379F78ED" w14:textId="77777777" w:rsidR="006B3635" w:rsidRPr="000704E9" w:rsidRDefault="006B3635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</w:p>
        </w:tc>
        <w:tc>
          <w:tcPr>
            <w:tcW w:w="8838" w:type="dxa"/>
          </w:tcPr>
          <w:p w14:paraId="7BEEFD7E" w14:textId="77777777" w:rsidR="006B3635" w:rsidRPr="00A457D9" w:rsidRDefault="008977A8">
            <w:pPr>
              <w:pStyle w:val="ListParagraph"/>
              <w:numPr>
                <w:ilvl w:val="0"/>
                <w:numId w:val="1"/>
              </w:numPr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</w:pPr>
            <w:r w:rsidRPr="007803BA">
              <w:rPr>
                <w:rFonts w:ascii="Arial" w:eastAsia="Calibri" w:hAnsi="Arial" w:cs="Arial"/>
                <w:i/>
                <w:sz w:val="23"/>
                <w:szCs w:val="23"/>
              </w:rPr>
              <w:t>Only if offering PTM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: </w:t>
            </w:r>
            <w:r w:rsidR="00123EAE">
              <w:rPr>
                <w:rFonts w:ascii="Arial" w:eastAsia="Calibri" w:hAnsi="Arial" w:cs="Arial"/>
                <w:sz w:val="23"/>
                <w:szCs w:val="23"/>
              </w:rPr>
              <w:t xml:space="preserve">Please tell me about what worked well and what did not in your efforts to implement PTM at this facility? </w:t>
            </w:r>
            <w:r w:rsidR="006B3635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mplementation)</w:t>
            </w:r>
          </w:p>
          <w:p w14:paraId="1A7FC0CA" w14:textId="77777777" w:rsidR="006B3635" w:rsidRDefault="006B3635" w:rsidP="00A457D9">
            <w:pPr>
              <w:pStyle w:val="ListParagraph"/>
              <w:numPr>
                <w:ilvl w:val="0"/>
                <w:numId w:val="9"/>
              </w:numPr>
              <w:ind w:left="612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What did you do? What did others (e.g., clinic staff, mental health) do?</w:t>
            </w:r>
          </w:p>
          <w:p w14:paraId="3213BC28" w14:textId="77777777" w:rsidR="006B3635" w:rsidRPr="00C672D1" w:rsidRDefault="006B3635" w:rsidP="00770B04">
            <w:pPr>
              <w:pStyle w:val="ListParagraph"/>
              <w:numPr>
                <w:ilvl w:val="0"/>
                <w:numId w:val="9"/>
              </w:numPr>
              <w:ind w:left="612"/>
              <w:rPr>
                <w:rFonts w:ascii="Arial" w:eastAsia="Calibri" w:hAnsi="Arial" w:cs="Arial"/>
                <w:sz w:val="23"/>
                <w:szCs w:val="23"/>
              </w:rPr>
            </w:pPr>
            <w:r w:rsidRPr="00C672D1">
              <w:rPr>
                <w:rFonts w:ascii="Arial" w:eastAsia="Calibri" w:hAnsi="Arial" w:cs="Arial"/>
                <w:sz w:val="23"/>
                <w:szCs w:val="23"/>
              </w:rPr>
              <w:t>What would ma</w:t>
            </w:r>
            <w:r w:rsidR="00770B04">
              <w:rPr>
                <w:rFonts w:ascii="Arial" w:eastAsia="Calibri" w:hAnsi="Arial" w:cs="Arial"/>
                <w:sz w:val="23"/>
                <w:szCs w:val="23"/>
              </w:rPr>
              <w:t>k</w:t>
            </w:r>
            <w:r w:rsidRPr="00C672D1">
              <w:rPr>
                <w:rFonts w:ascii="Arial" w:eastAsia="Calibri" w:hAnsi="Arial" w:cs="Arial"/>
                <w:sz w:val="23"/>
                <w:szCs w:val="23"/>
              </w:rPr>
              <w:t>e implementation easier for you</w:t>
            </w:r>
            <w:r>
              <w:rPr>
                <w:rFonts w:ascii="Arial" w:eastAsia="Calibri" w:hAnsi="Arial" w:cs="Arial"/>
                <w:sz w:val="23"/>
                <w:szCs w:val="23"/>
              </w:rPr>
              <w:t>r facility and patients</w:t>
            </w:r>
            <w:r w:rsidRPr="00C672D1">
              <w:rPr>
                <w:rFonts w:ascii="Arial" w:eastAsia="Calibri" w:hAnsi="Arial" w:cs="Arial"/>
                <w:sz w:val="23"/>
                <w:szCs w:val="23"/>
              </w:rPr>
              <w:t>?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Pr="00C672D1">
              <w:rPr>
                <w:rFonts w:ascii="Arial" w:eastAsia="Calibri" w:hAnsi="Arial" w:cs="Arial"/>
                <w:sz w:val="23"/>
                <w:szCs w:val="23"/>
              </w:rPr>
              <w:t>e.g. programs, services, policies, technologies, other resources?</w:t>
            </w:r>
          </w:p>
        </w:tc>
      </w:tr>
      <w:tr w:rsidR="006B3635" w14:paraId="3EF3C28B" w14:textId="77777777" w:rsidTr="007803BA">
        <w:tc>
          <w:tcPr>
            <w:tcW w:w="1531" w:type="dxa"/>
          </w:tcPr>
          <w:p w14:paraId="630950CC" w14:textId="77777777" w:rsidR="006B3635" w:rsidRDefault="00CD72FE" w:rsidP="00A457D9">
            <w:pPr>
              <w:spacing w:after="0" w:line="240" w:lineRule="auto"/>
              <w:jc w:val="center"/>
            </w:pPr>
            <w:r>
              <w:rPr>
                <w:rFonts w:ascii="Arial" w:eastAsia="Calibri" w:hAnsi="Arial" w:cs="Arial"/>
                <w:sz w:val="23"/>
                <w:szCs w:val="23"/>
              </w:rPr>
              <w:lastRenderedPageBreak/>
              <w:t>O3</w:t>
            </w:r>
          </w:p>
        </w:tc>
        <w:tc>
          <w:tcPr>
            <w:tcW w:w="8838" w:type="dxa"/>
          </w:tcPr>
          <w:p w14:paraId="776D80D1" w14:textId="25CD353F" w:rsidR="006B3635" w:rsidRPr="00AD2E93" w:rsidRDefault="006B3635" w:rsidP="0023092E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How do you see your role in helping </w:t>
            </w:r>
            <w:r>
              <w:rPr>
                <w:rFonts w:ascii="Arial" w:eastAsia="Calibri" w:hAnsi="Arial" w:cs="Arial"/>
                <w:sz w:val="23"/>
                <w:szCs w:val="23"/>
              </w:rPr>
              <w:t>your facility implement</w:t>
            </w:r>
            <w:r w:rsidR="00786A22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23092E">
              <w:rPr>
                <w:rFonts w:ascii="Arial" w:eastAsia="Calibri" w:hAnsi="Arial" w:cs="Arial"/>
                <w:sz w:val="23"/>
                <w:szCs w:val="23"/>
              </w:rPr>
              <w:t>tinnitus</w:t>
            </w:r>
            <w:r w:rsidR="00BB09D7">
              <w:rPr>
                <w:rFonts w:ascii="Arial" w:eastAsia="Calibri" w:hAnsi="Arial" w:cs="Arial"/>
                <w:sz w:val="23"/>
                <w:szCs w:val="23"/>
              </w:rPr>
              <w:t xml:space="preserve"> services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>?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="00596756">
              <w:rPr>
                <w:rFonts w:ascii="Arial" w:eastAsia="Calibri" w:hAnsi="Arial" w:cs="Arial"/>
                <w:sz w:val="23"/>
                <w:szCs w:val="23"/>
              </w:rPr>
              <w:t xml:space="preserve">Who do you think would need to be involved for tinnitus </w:t>
            </w:r>
            <w:r w:rsidR="00775002">
              <w:rPr>
                <w:rFonts w:ascii="Arial" w:eastAsia="Calibri" w:hAnsi="Arial" w:cs="Arial"/>
                <w:sz w:val="23"/>
                <w:szCs w:val="23"/>
              </w:rPr>
              <w:t xml:space="preserve">services </w:t>
            </w:r>
            <w:r w:rsidR="00596756">
              <w:rPr>
                <w:rFonts w:ascii="Arial" w:eastAsia="Calibri" w:hAnsi="Arial" w:cs="Arial"/>
                <w:sz w:val="23"/>
                <w:szCs w:val="23"/>
              </w:rPr>
              <w:t xml:space="preserve">to become a routine part of the patient care your clinic offers? 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</w:t>
            </w:r>
            <w:r w:rsidR="00596756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identifying cha</w:t>
            </w:r>
            <w:r w:rsidR="00786A22"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mpions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)</w:t>
            </w:r>
          </w:p>
        </w:tc>
      </w:tr>
      <w:tr w:rsidR="006B3635" w14:paraId="1A5E3463" w14:textId="77777777" w:rsidTr="007803BA">
        <w:tc>
          <w:tcPr>
            <w:tcW w:w="1531" w:type="dxa"/>
          </w:tcPr>
          <w:p w14:paraId="287B28A3" w14:textId="77777777" w:rsidR="006B3635" w:rsidRDefault="00CD72FE" w:rsidP="00A457D9">
            <w:pPr>
              <w:spacing w:after="0" w:line="240" w:lineRule="auto"/>
              <w:jc w:val="center"/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17D2BC66" w14:textId="6AAD07E7" w:rsidR="00123EAE" w:rsidRPr="00123EAE" w:rsidRDefault="006B3635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 w:rsidRPr="00AD2E93">
              <w:rPr>
                <w:rFonts w:ascii="Arial" w:eastAsia="Calibri" w:hAnsi="Arial" w:cs="Arial"/>
                <w:sz w:val="23"/>
                <w:szCs w:val="23"/>
              </w:rPr>
              <w:t xml:space="preserve">How do you see your role in helping other </w:t>
            </w:r>
            <w:r>
              <w:rPr>
                <w:rFonts w:ascii="Arial" w:eastAsia="Calibri" w:hAnsi="Arial" w:cs="Arial"/>
                <w:sz w:val="23"/>
                <w:szCs w:val="23"/>
              </w:rPr>
              <w:t>VAs</w:t>
            </w:r>
            <w:r w:rsidR="00775002"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>
              <w:rPr>
                <w:rFonts w:ascii="Arial" w:eastAsia="Calibri" w:hAnsi="Arial" w:cs="Arial"/>
                <w:sz w:val="23"/>
                <w:szCs w:val="23"/>
              </w:rPr>
              <w:t>similar to yours</w:t>
            </w:r>
            <w:r w:rsidR="00596756">
              <w:rPr>
                <w:rFonts w:ascii="Arial" w:eastAsia="Calibri" w:hAnsi="Arial" w:cs="Arial"/>
                <w:sz w:val="23"/>
                <w:szCs w:val="23"/>
              </w:rPr>
              <w:t xml:space="preserve"> in terms of </w:t>
            </w:r>
            <w:r w:rsidR="00775002">
              <w:rPr>
                <w:rFonts w:ascii="Arial" w:eastAsia="Calibri" w:hAnsi="Arial" w:cs="Arial"/>
                <w:sz w:val="23"/>
                <w:szCs w:val="23"/>
              </w:rPr>
              <w:t>services offered for tinnitus</w:t>
            </w:r>
            <w:r w:rsidRPr="00AD2E93">
              <w:rPr>
                <w:rFonts w:ascii="Arial" w:eastAsia="Calibri" w:hAnsi="Arial" w:cs="Arial"/>
                <w:sz w:val="23"/>
                <w:szCs w:val="23"/>
              </w:rPr>
              <w:t>?</w:t>
            </w:r>
            <w:r>
              <w:rPr>
                <w:rFonts w:ascii="Arial" w:eastAsia="Calibri" w:hAnsi="Arial" w:cs="Arial"/>
                <w:sz w:val="23"/>
                <w:szCs w:val="23"/>
              </w:rPr>
              <w:t xml:space="preserve"> </w:t>
            </w:r>
            <w:r w:rsidRPr="0023092E">
              <w:rPr>
                <w:rFonts w:ascii="Arial" w:eastAsia="Calibri" w:hAnsi="Arial" w:cs="Arial"/>
                <w:color w:val="595959" w:themeColor="text1" w:themeTint="A6"/>
                <w:sz w:val="23"/>
                <w:szCs w:val="23"/>
              </w:rPr>
              <w:t>(implementation)</w:t>
            </w:r>
            <w:r w:rsidR="00123EAE">
              <w:rPr>
                <w:rFonts w:ascii="Arial" w:eastAsia="Calibri" w:hAnsi="Arial" w:cs="Arial"/>
                <w:color w:val="7F7F7F" w:themeColor="text1" w:themeTint="80"/>
                <w:sz w:val="23"/>
                <w:szCs w:val="23"/>
              </w:rPr>
              <w:t xml:space="preserve"> </w:t>
            </w:r>
          </w:p>
          <w:p w14:paraId="0A925DF7" w14:textId="77777777" w:rsidR="00123EAE" w:rsidRPr="0023092E" w:rsidRDefault="00123EAE" w:rsidP="00876907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 xml:space="preserve">Have you shared lessons learned w/ other VAs? How have you done this? </w:t>
            </w:r>
          </w:p>
          <w:p w14:paraId="2C2B7618" w14:textId="77777777" w:rsidR="006B3635" w:rsidRPr="00123EAE" w:rsidRDefault="00123EAE" w:rsidP="00123EAE">
            <w:pPr>
              <w:pStyle w:val="ListParagraph"/>
              <w:numPr>
                <w:ilvl w:val="0"/>
                <w:numId w:val="16"/>
              </w:numPr>
              <w:rPr>
                <w:rFonts w:ascii="Arial" w:eastAsia="Calibri" w:hAnsi="Arial" w:cs="Arial"/>
                <w:sz w:val="23"/>
                <w:szCs w:val="23"/>
              </w:rPr>
            </w:pPr>
            <w:r w:rsidRPr="0023092E">
              <w:rPr>
                <w:rFonts w:ascii="Arial" w:eastAsia="Calibri" w:hAnsi="Arial" w:cs="Arial"/>
                <w:sz w:val="23"/>
                <w:szCs w:val="23"/>
              </w:rPr>
              <w:t xml:space="preserve">If not, is there anything you would share? </w:t>
            </w:r>
          </w:p>
        </w:tc>
      </w:tr>
      <w:tr w:rsidR="006B3635" w14:paraId="4ABBBA27" w14:textId="77777777" w:rsidTr="007803BA">
        <w:tc>
          <w:tcPr>
            <w:tcW w:w="1531" w:type="dxa"/>
          </w:tcPr>
          <w:p w14:paraId="2B0C8040" w14:textId="77777777" w:rsidR="006B3635" w:rsidRPr="00AD2E93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19A0D944" w14:textId="77777777" w:rsidR="006B3635" w:rsidRPr="0044490F" w:rsidRDefault="006B3635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 w:rsidRPr="00A457D9">
              <w:rPr>
                <w:rFonts w:ascii="Arial" w:eastAsia="Calibri" w:hAnsi="Arial" w:cs="Arial"/>
                <w:iCs/>
                <w:sz w:val="23"/>
                <w:szCs w:val="23"/>
                <w:u w:val="single"/>
              </w:rPr>
              <w:t>Summary</w:t>
            </w:r>
            <w:r w:rsidRPr="00A457D9">
              <w:rPr>
                <w:rFonts w:ascii="Arial" w:eastAsia="Calibri" w:hAnsi="Arial" w:cs="Arial"/>
                <w:iCs/>
                <w:sz w:val="23"/>
                <w:szCs w:val="23"/>
              </w:rPr>
              <w:t xml:space="preserve">:  </w:t>
            </w:r>
            <w:r w:rsidR="00657EEF">
              <w:rPr>
                <w:rFonts w:ascii="Arial" w:eastAsia="Calibri" w:hAnsi="Arial" w:cs="Arial"/>
                <w:iCs/>
                <w:sz w:val="23"/>
                <w:szCs w:val="23"/>
              </w:rPr>
              <w:t>Interviewer</w:t>
            </w:r>
            <w:r w:rsidR="00657EEF" w:rsidRPr="00A457D9">
              <w:rPr>
                <w:rFonts w:ascii="Arial" w:eastAsia="Calibri" w:hAnsi="Arial" w:cs="Arial"/>
                <w:iCs/>
                <w:sz w:val="23"/>
                <w:szCs w:val="23"/>
              </w:rPr>
              <w:t xml:space="preserve"> </w:t>
            </w:r>
            <w:r w:rsidRPr="00A457D9">
              <w:rPr>
                <w:rFonts w:ascii="Arial" w:eastAsia="Calibri" w:hAnsi="Arial" w:cs="Arial"/>
                <w:iCs/>
                <w:sz w:val="23"/>
                <w:szCs w:val="23"/>
              </w:rPr>
              <w:t>summarizes main points from interview and asks, “Does this summary sound complete?”</w:t>
            </w:r>
          </w:p>
        </w:tc>
      </w:tr>
      <w:tr w:rsidR="006B3635" w14:paraId="684DDC22" w14:textId="77777777" w:rsidTr="007803BA">
        <w:tc>
          <w:tcPr>
            <w:tcW w:w="1531" w:type="dxa"/>
          </w:tcPr>
          <w:p w14:paraId="1EE149B4" w14:textId="77777777" w:rsidR="006B3635" w:rsidRPr="00AD2E93" w:rsidRDefault="00CD72FE" w:rsidP="00A457D9">
            <w:pPr>
              <w:spacing w:after="0" w:line="240" w:lineRule="auto"/>
              <w:jc w:val="center"/>
              <w:rPr>
                <w:rFonts w:ascii="Arial" w:eastAsia="Calibri" w:hAnsi="Arial" w:cs="Arial"/>
                <w:sz w:val="23"/>
                <w:szCs w:val="23"/>
              </w:rPr>
            </w:pPr>
            <w:r>
              <w:rPr>
                <w:rFonts w:ascii="Arial" w:eastAsia="Calibri" w:hAnsi="Arial" w:cs="Arial"/>
                <w:sz w:val="23"/>
                <w:szCs w:val="23"/>
              </w:rPr>
              <w:t>O3</w:t>
            </w:r>
          </w:p>
        </w:tc>
        <w:tc>
          <w:tcPr>
            <w:tcW w:w="8838" w:type="dxa"/>
          </w:tcPr>
          <w:p w14:paraId="43D54892" w14:textId="178703B6" w:rsidR="006B3635" w:rsidRPr="0044490F" w:rsidRDefault="006B3635">
            <w:pPr>
              <w:numPr>
                <w:ilvl w:val="0"/>
                <w:numId w:val="1"/>
              </w:numPr>
              <w:spacing w:after="0" w:line="240" w:lineRule="auto"/>
              <w:ind w:left="342"/>
              <w:rPr>
                <w:rFonts w:ascii="Arial" w:eastAsia="Calibri" w:hAnsi="Arial" w:cs="Arial"/>
                <w:sz w:val="23"/>
                <w:szCs w:val="23"/>
              </w:rPr>
            </w:pPr>
            <w:r w:rsidRPr="00A457D9">
              <w:rPr>
                <w:rFonts w:ascii="Arial" w:eastAsia="Calibri" w:hAnsi="Arial" w:cs="Arial"/>
                <w:iCs/>
                <w:sz w:val="23"/>
                <w:szCs w:val="23"/>
                <w:u w:val="single"/>
              </w:rPr>
              <w:t>Final question</w:t>
            </w:r>
            <w:r w:rsidRPr="00A457D9">
              <w:rPr>
                <w:rFonts w:ascii="Arial" w:eastAsia="Calibri" w:hAnsi="Arial" w:cs="Arial"/>
                <w:iCs/>
                <w:sz w:val="23"/>
                <w:szCs w:val="23"/>
              </w:rPr>
              <w:t>:  Is there anything else you would like to add to help me better understand how to implement PTM</w:t>
            </w:r>
            <w:r w:rsidR="00D2700F" w:rsidRPr="00A457D9">
              <w:rPr>
                <w:rFonts w:ascii="Arial" w:eastAsia="Calibri" w:hAnsi="Arial" w:cs="Arial"/>
                <w:iCs/>
                <w:sz w:val="23"/>
                <w:szCs w:val="23"/>
              </w:rPr>
              <w:t xml:space="preserve"> </w:t>
            </w:r>
            <w:r w:rsidRPr="00A457D9">
              <w:rPr>
                <w:rFonts w:ascii="Arial" w:eastAsia="Calibri" w:hAnsi="Arial" w:cs="Arial"/>
                <w:iCs/>
                <w:sz w:val="23"/>
                <w:szCs w:val="23"/>
              </w:rPr>
              <w:t>in VA?</w:t>
            </w:r>
          </w:p>
        </w:tc>
      </w:tr>
    </w:tbl>
    <w:p w14:paraId="0E02EF0E" w14:textId="77777777" w:rsidR="006B3635" w:rsidRDefault="006B3635" w:rsidP="00A457D9">
      <w:pPr>
        <w:pStyle w:val="ListParagraph"/>
        <w:ind w:left="360"/>
        <w:rPr>
          <w:rFonts w:ascii="Arial" w:eastAsia="Calibri" w:hAnsi="Arial" w:cs="Arial"/>
          <w:b/>
          <w:sz w:val="24"/>
          <w:szCs w:val="24"/>
        </w:rPr>
      </w:pPr>
    </w:p>
    <w:sectPr w:rsidR="006B3635" w:rsidSect="0023092E">
      <w:footerReference w:type="default" r:id="rId7"/>
      <w:pgSz w:w="12240" w:h="15840"/>
      <w:pgMar w:top="720" w:right="720" w:bottom="720" w:left="720" w:header="720" w:footer="86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36C87" w14:textId="77777777" w:rsidR="00F5224C" w:rsidRDefault="00F5224C" w:rsidP="00A062BC">
      <w:pPr>
        <w:spacing w:after="0" w:line="240" w:lineRule="auto"/>
      </w:pPr>
      <w:r>
        <w:separator/>
      </w:r>
    </w:p>
  </w:endnote>
  <w:endnote w:type="continuationSeparator" w:id="0">
    <w:p w14:paraId="1869F26A" w14:textId="77777777" w:rsidR="00F5224C" w:rsidRDefault="00F5224C" w:rsidP="00A06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D4D5E" w14:textId="1A86B6C2" w:rsidR="00A062BC" w:rsidRPr="00A457D9" w:rsidRDefault="00A062BC" w:rsidP="00A457D9">
    <w:pPr>
      <w:pStyle w:val="Footer"/>
      <w:tabs>
        <w:tab w:val="clear" w:pos="4680"/>
        <w:tab w:val="clear" w:pos="9360"/>
        <w:tab w:val="left" w:pos="7920"/>
      </w:tabs>
      <w:rPr>
        <w:rFonts w:ascii="Arial" w:hAnsi="Arial" w:cs="Arial"/>
        <w:i/>
      </w:rPr>
    </w:pPr>
    <w:r>
      <w:tab/>
    </w:r>
    <w:r w:rsidRPr="00A457D9">
      <w:rPr>
        <w:rFonts w:ascii="Arial" w:hAnsi="Arial" w:cs="Arial"/>
        <w:i/>
      </w:rPr>
      <w:t xml:space="preserve">Version Date: </w:t>
    </w:r>
    <w:r w:rsidR="0023092E">
      <w:rPr>
        <w:rFonts w:ascii="Arial" w:hAnsi="Arial" w:cs="Arial"/>
        <w:i/>
      </w:rPr>
      <w:t>7/2</w:t>
    </w:r>
    <w:r w:rsidR="000303A3">
      <w:rPr>
        <w:rFonts w:ascii="Arial" w:hAnsi="Arial" w:cs="Arial"/>
        <w:i/>
      </w:rPr>
      <w:t>/</w:t>
    </w:r>
    <w:r w:rsidR="0023092E">
      <w:rPr>
        <w:rFonts w:ascii="Arial" w:hAnsi="Arial" w:cs="Arial"/>
        <w:i/>
      </w:rPr>
      <w:t>20</w:t>
    </w:r>
    <w:r w:rsidR="000303A3">
      <w:rPr>
        <w:rFonts w:ascii="Arial" w:hAnsi="Arial" w:cs="Arial"/>
        <w:i/>
      </w:rPr>
      <w:t>1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0E7A6" w14:textId="77777777" w:rsidR="00F5224C" w:rsidRDefault="00F5224C" w:rsidP="00A062BC">
      <w:pPr>
        <w:spacing w:after="0" w:line="240" w:lineRule="auto"/>
      </w:pPr>
      <w:r>
        <w:separator/>
      </w:r>
    </w:p>
  </w:footnote>
  <w:footnote w:type="continuationSeparator" w:id="0">
    <w:p w14:paraId="45143664" w14:textId="77777777" w:rsidR="00F5224C" w:rsidRDefault="00F5224C" w:rsidP="00A06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C6216"/>
    <w:multiLevelType w:val="hybridMultilevel"/>
    <w:tmpl w:val="C65425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95157"/>
    <w:multiLevelType w:val="hybridMultilevel"/>
    <w:tmpl w:val="8E501472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2" w15:restartNumberingAfterBreak="0">
    <w:nsid w:val="03016D9D"/>
    <w:multiLevelType w:val="hybridMultilevel"/>
    <w:tmpl w:val="84CAC3B0"/>
    <w:lvl w:ilvl="0" w:tplc="E8968324">
      <w:start w:val="1"/>
      <w:numFmt w:val="bullet"/>
      <w:lvlText w:val="o"/>
      <w:lvlJc w:val="left"/>
      <w:pPr>
        <w:ind w:left="1061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3" w15:restartNumberingAfterBreak="0">
    <w:nsid w:val="056526B7"/>
    <w:multiLevelType w:val="hybridMultilevel"/>
    <w:tmpl w:val="FE9AE09E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4" w15:restartNumberingAfterBreak="0">
    <w:nsid w:val="0D4E19D1"/>
    <w:multiLevelType w:val="hybridMultilevel"/>
    <w:tmpl w:val="886C4158"/>
    <w:lvl w:ilvl="0" w:tplc="04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D7708"/>
    <w:multiLevelType w:val="hybridMultilevel"/>
    <w:tmpl w:val="6DDC3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742A20"/>
    <w:multiLevelType w:val="hybridMultilevel"/>
    <w:tmpl w:val="690C5D26"/>
    <w:lvl w:ilvl="0" w:tplc="04090001">
      <w:start w:val="1"/>
      <w:numFmt w:val="bullet"/>
      <w:lvlText w:val=""/>
      <w:lvlJc w:val="left"/>
      <w:pPr>
        <w:ind w:left="10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</w:abstractNum>
  <w:abstractNum w:abstractNumId="7" w15:restartNumberingAfterBreak="0">
    <w:nsid w:val="32BC02C0"/>
    <w:multiLevelType w:val="hybridMultilevel"/>
    <w:tmpl w:val="49781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C37FD"/>
    <w:multiLevelType w:val="hybridMultilevel"/>
    <w:tmpl w:val="63E25CFE"/>
    <w:lvl w:ilvl="0" w:tplc="04090001">
      <w:start w:val="1"/>
      <w:numFmt w:val="bullet"/>
      <w:lvlText w:val=""/>
      <w:lvlJc w:val="left"/>
      <w:pPr>
        <w:ind w:left="10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1" w:hanging="360"/>
      </w:pPr>
      <w:rPr>
        <w:rFonts w:ascii="Wingdings" w:hAnsi="Wingdings" w:hint="default"/>
      </w:rPr>
    </w:lvl>
  </w:abstractNum>
  <w:abstractNum w:abstractNumId="9" w15:restartNumberingAfterBreak="0">
    <w:nsid w:val="384C01FF"/>
    <w:multiLevelType w:val="hybridMultilevel"/>
    <w:tmpl w:val="849CDEE2"/>
    <w:lvl w:ilvl="0" w:tplc="60586E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BA185C"/>
    <w:multiLevelType w:val="hybridMultilevel"/>
    <w:tmpl w:val="22383A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9" w:hanging="360"/>
      </w:pPr>
      <w:rPr>
        <w:rFonts w:ascii="Wingdings" w:hAnsi="Wingdings" w:hint="default"/>
      </w:rPr>
    </w:lvl>
  </w:abstractNum>
  <w:abstractNum w:abstractNumId="11" w15:restartNumberingAfterBreak="0">
    <w:nsid w:val="43B83CB2"/>
    <w:multiLevelType w:val="hybridMultilevel"/>
    <w:tmpl w:val="B1EC46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C2613CF"/>
    <w:multiLevelType w:val="hybridMultilevel"/>
    <w:tmpl w:val="5C0EDD74"/>
    <w:lvl w:ilvl="0" w:tplc="63A2B45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9B23F8A"/>
    <w:multiLevelType w:val="hybridMultilevel"/>
    <w:tmpl w:val="A150FA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CED4CD4"/>
    <w:multiLevelType w:val="hybridMultilevel"/>
    <w:tmpl w:val="5E401DF6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15" w15:restartNumberingAfterBreak="0">
    <w:nsid w:val="6176345B"/>
    <w:multiLevelType w:val="hybridMultilevel"/>
    <w:tmpl w:val="6BBEF37A"/>
    <w:lvl w:ilvl="0" w:tplc="2C0646FC">
      <w:start w:val="8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6A5C5A"/>
    <w:multiLevelType w:val="hybridMultilevel"/>
    <w:tmpl w:val="51408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7C3666"/>
    <w:multiLevelType w:val="hybridMultilevel"/>
    <w:tmpl w:val="4DE00A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F87539D"/>
    <w:multiLevelType w:val="hybridMultilevel"/>
    <w:tmpl w:val="26FAB476"/>
    <w:lvl w:ilvl="0" w:tplc="0409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19" w15:restartNumberingAfterBreak="0">
    <w:nsid w:val="70106BF3"/>
    <w:multiLevelType w:val="hybridMultilevel"/>
    <w:tmpl w:val="700ABCFE"/>
    <w:lvl w:ilvl="0" w:tplc="48347F5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EEF607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135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673884"/>
    <w:multiLevelType w:val="hybridMultilevel"/>
    <w:tmpl w:val="1F461C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B13248"/>
    <w:multiLevelType w:val="hybridMultilevel"/>
    <w:tmpl w:val="1DE8BE84"/>
    <w:lvl w:ilvl="0" w:tplc="5E2C403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3222871"/>
    <w:multiLevelType w:val="hybridMultilevel"/>
    <w:tmpl w:val="40569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821C21"/>
    <w:multiLevelType w:val="hybridMultilevel"/>
    <w:tmpl w:val="3A2AA648"/>
    <w:lvl w:ilvl="0" w:tplc="0409000F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758D1"/>
    <w:multiLevelType w:val="hybridMultilevel"/>
    <w:tmpl w:val="1BA26C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9"/>
  </w:num>
  <w:num w:numId="3">
    <w:abstractNumId w:val="20"/>
  </w:num>
  <w:num w:numId="4">
    <w:abstractNumId w:val="23"/>
  </w:num>
  <w:num w:numId="5">
    <w:abstractNumId w:val="8"/>
  </w:num>
  <w:num w:numId="6">
    <w:abstractNumId w:val="4"/>
  </w:num>
  <w:num w:numId="7">
    <w:abstractNumId w:val="13"/>
  </w:num>
  <w:num w:numId="8">
    <w:abstractNumId w:val="17"/>
  </w:num>
  <w:num w:numId="9">
    <w:abstractNumId w:val="18"/>
  </w:num>
  <w:num w:numId="10">
    <w:abstractNumId w:val="15"/>
  </w:num>
  <w:num w:numId="11">
    <w:abstractNumId w:val="12"/>
  </w:num>
  <w:num w:numId="12">
    <w:abstractNumId w:val="0"/>
  </w:num>
  <w:num w:numId="13">
    <w:abstractNumId w:val="5"/>
  </w:num>
  <w:num w:numId="14">
    <w:abstractNumId w:val="24"/>
  </w:num>
  <w:num w:numId="15">
    <w:abstractNumId w:val="16"/>
  </w:num>
  <w:num w:numId="16">
    <w:abstractNumId w:val="14"/>
  </w:num>
  <w:num w:numId="17">
    <w:abstractNumId w:val="3"/>
  </w:num>
  <w:num w:numId="18">
    <w:abstractNumId w:val="11"/>
  </w:num>
  <w:num w:numId="19">
    <w:abstractNumId w:val="7"/>
  </w:num>
  <w:num w:numId="20">
    <w:abstractNumId w:val="21"/>
  </w:num>
  <w:num w:numId="21">
    <w:abstractNumId w:val="22"/>
  </w:num>
  <w:num w:numId="22">
    <w:abstractNumId w:val="6"/>
  </w:num>
  <w:num w:numId="23">
    <w:abstractNumId w:val="1"/>
  </w:num>
  <w:num w:numId="24">
    <w:abstractNumId w:val="2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61__i" w:val="H4sIAAAAAAAEAKtWckksSQxILCpxzi/NK1GyMqwFAAEhoTITAAAA"/>
    <w:docVar w:name="__grammarly61_1" w:val="H4sIAAAAAAAEAKtWcslPLs1NzSvxTFGyUjJLSktJtTRO1TW0NE3WNUmxNNW1NDVJ07U0MkpMNbO0TDU1s1DSUQpOLS7OzM8DaTGpBQAHWsu+QwAAAA=="/>
  </w:docVars>
  <w:rsids>
    <w:rsidRoot w:val="006B3635"/>
    <w:rsid w:val="00000E23"/>
    <w:rsid w:val="00003E33"/>
    <w:rsid w:val="00005C67"/>
    <w:rsid w:val="00014E63"/>
    <w:rsid w:val="00016A79"/>
    <w:rsid w:val="000173DE"/>
    <w:rsid w:val="00022B16"/>
    <w:rsid w:val="00023FE4"/>
    <w:rsid w:val="00024706"/>
    <w:rsid w:val="00024ADB"/>
    <w:rsid w:val="000256FF"/>
    <w:rsid w:val="000303A3"/>
    <w:rsid w:val="00030F17"/>
    <w:rsid w:val="0003251D"/>
    <w:rsid w:val="00033E0B"/>
    <w:rsid w:val="00034909"/>
    <w:rsid w:val="00035F95"/>
    <w:rsid w:val="000363B1"/>
    <w:rsid w:val="000374E9"/>
    <w:rsid w:val="000407FD"/>
    <w:rsid w:val="00040AF0"/>
    <w:rsid w:val="00043308"/>
    <w:rsid w:val="00043DBE"/>
    <w:rsid w:val="00044BA5"/>
    <w:rsid w:val="00046BE4"/>
    <w:rsid w:val="000500A1"/>
    <w:rsid w:val="00050795"/>
    <w:rsid w:val="00050A58"/>
    <w:rsid w:val="00051894"/>
    <w:rsid w:val="00054E90"/>
    <w:rsid w:val="0006206C"/>
    <w:rsid w:val="00065E28"/>
    <w:rsid w:val="00070E9D"/>
    <w:rsid w:val="0007170F"/>
    <w:rsid w:val="00076EAD"/>
    <w:rsid w:val="000772DC"/>
    <w:rsid w:val="00077783"/>
    <w:rsid w:val="0008038D"/>
    <w:rsid w:val="00082104"/>
    <w:rsid w:val="000848BE"/>
    <w:rsid w:val="00085DD2"/>
    <w:rsid w:val="00087091"/>
    <w:rsid w:val="00087AE4"/>
    <w:rsid w:val="00090E4F"/>
    <w:rsid w:val="00093AAF"/>
    <w:rsid w:val="00094A05"/>
    <w:rsid w:val="000964D7"/>
    <w:rsid w:val="00096543"/>
    <w:rsid w:val="00097961"/>
    <w:rsid w:val="000A04B9"/>
    <w:rsid w:val="000A343C"/>
    <w:rsid w:val="000B31AE"/>
    <w:rsid w:val="000B4276"/>
    <w:rsid w:val="000B4CEA"/>
    <w:rsid w:val="000B53C2"/>
    <w:rsid w:val="000B5B89"/>
    <w:rsid w:val="000B610E"/>
    <w:rsid w:val="000B6790"/>
    <w:rsid w:val="000B7B69"/>
    <w:rsid w:val="000C09CC"/>
    <w:rsid w:val="000C1950"/>
    <w:rsid w:val="000C1C2D"/>
    <w:rsid w:val="000C2007"/>
    <w:rsid w:val="000C29F4"/>
    <w:rsid w:val="000D1C15"/>
    <w:rsid w:val="000D69B7"/>
    <w:rsid w:val="000E2DE5"/>
    <w:rsid w:val="000E3300"/>
    <w:rsid w:val="000E4B03"/>
    <w:rsid w:val="000E64C3"/>
    <w:rsid w:val="000F1CA7"/>
    <w:rsid w:val="000F419D"/>
    <w:rsid w:val="000F4545"/>
    <w:rsid w:val="000F72CD"/>
    <w:rsid w:val="000F7AC8"/>
    <w:rsid w:val="000F7F0C"/>
    <w:rsid w:val="00100655"/>
    <w:rsid w:val="001102E6"/>
    <w:rsid w:val="00111881"/>
    <w:rsid w:val="00113B23"/>
    <w:rsid w:val="00114669"/>
    <w:rsid w:val="001147AA"/>
    <w:rsid w:val="00115DBD"/>
    <w:rsid w:val="00120B6F"/>
    <w:rsid w:val="0012108B"/>
    <w:rsid w:val="00123EAE"/>
    <w:rsid w:val="00125B2C"/>
    <w:rsid w:val="00126D3E"/>
    <w:rsid w:val="00130A3D"/>
    <w:rsid w:val="00130C43"/>
    <w:rsid w:val="00134EEF"/>
    <w:rsid w:val="00141D6D"/>
    <w:rsid w:val="00141E63"/>
    <w:rsid w:val="00144A99"/>
    <w:rsid w:val="00146C88"/>
    <w:rsid w:val="00147AC5"/>
    <w:rsid w:val="00152CE3"/>
    <w:rsid w:val="00154584"/>
    <w:rsid w:val="001545CE"/>
    <w:rsid w:val="00157B91"/>
    <w:rsid w:val="00160A6E"/>
    <w:rsid w:val="00161048"/>
    <w:rsid w:val="0016229B"/>
    <w:rsid w:val="00162532"/>
    <w:rsid w:val="00162968"/>
    <w:rsid w:val="00162C46"/>
    <w:rsid w:val="00162E43"/>
    <w:rsid w:val="00163E75"/>
    <w:rsid w:val="00164A94"/>
    <w:rsid w:val="001658B1"/>
    <w:rsid w:val="00166696"/>
    <w:rsid w:val="00167C3E"/>
    <w:rsid w:val="00175265"/>
    <w:rsid w:val="00182C17"/>
    <w:rsid w:val="00185FEE"/>
    <w:rsid w:val="00196001"/>
    <w:rsid w:val="00196BB9"/>
    <w:rsid w:val="001A057C"/>
    <w:rsid w:val="001A2D51"/>
    <w:rsid w:val="001A2E59"/>
    <w:rsid w:val="001A4DBF"/>
    <w:rsid w:val="001A4EE5"/>
    <w:rsid w:val="001A5710"/>
    <w:rsid w:val="001A65BE"/>
    <w:rsid w:val="001B09EB"/>
    <w:rsid w:val="001B11E7"/>
    <w:rsid w:val="001B1E57"/>
    <w:rsid w:val="001B563D"/>
    <w:rsid w:val="001B71E5"/>
    <w:rsid w:val="001B7365"/>
    <w:rsid w:val="001C076F"/>
    <w:rsid w:val="001C175B"/>
    <w:rsid w:val="001C2847"/>
    <w:rsid w:val="001C5977"/>
    <w:rsid w:val="001C5FEB"/>
    <w:rsid w:val="001C65FB"/>
    <w:rsid w:val="001C6F8D"/>
    <w:rsid w:val="001D1ACC"/>
    <w:rsid w:val="001D203D"/>
    <w:rsid w:val="001D459D"/>
    <w:rsid w:val="001D5E2D"/>
    <w:rsid w:val="001D6BD6"/>
    <w:rsid w:val="001E3E6F"/>
    <w:rsid w:val="001E47E3"/>
    <w:rsid w:val="001E52F0"/>
    <w:rsid w:val="001E5322"/>
    <w:rsid w:val="001E600B"/>
    <w:rsid w:val="001E6C9A"/>
    <w:rsid w:val="001E7695"/>
    <w:rsid w:val="001F339F"/>
    <w:rsid w:val="001F49B1"/>
    <w:rsid w:val="001F4E94"/>
    <w:rsid w:val="001F56BE"/>
    <w:rsid w:val="001F5891"/>
    <w:rsid w:val="001F5D10"/>
    <w:rsid w:val="001F5EA7"/>
    <w:rsid w:val="001F5F95"/>
    <w:rsid w:val="00203788"/>
    <w:rsid w:val="0020474D"/>
    <w:rsid w:val="002051F3"/>
    <w:rsid w:val="002052D0"/>
    <w:rsid w:val="00207D84"/>
    <w:rsid w:val="00215E46"/>
    <w:rsid w:val="00222606"/>
    <w:rsid w:val="00223167"/>
    <w:rsid w:val="00223869"/>
    <w:rsid w:val="002252AC"/>
    <w:rsid w:val="002262E1"/>
    <w:rsid w:val="002267A9"/>
    <w:rsid w:val="002302CF"/>
    <w:rsid w:val="00230338"/>
    <w:rsid w:val="0023092E"/>
    <w:rsid w:val="00230E2E"/>
    <w:rsid w:val="0023114C"/>
    <w:rsid w:val="00235598"/>
    <w:rsid w:val="00236338"/>
    <w:rsid w:val="00237308"/>
    <w:rsid w:val="0024133B"/>
    <w:rsid w:val="00245C66"/>
    <w:rsid w:val="00245F0B"/>
    <w:rsid w:val="00250398"/>
    <w:rsid w:val="00252646"/>
    <w:rsid w:val="0025323B"/>
    <w:rsid w:val="00254F46"/>
    <w:rsid w:val="00255E03"/>
    <w:rsid w:val="00257142"/>
    <w:rsid w:val="0025760D"/>
    <w:rsid w:val="00261A6E"/>
    <w:rsid w:val="00261B77"/>
    <w:rsid w:val="00265535"/>
    <w:rsid w:val="00265E05"/>
    <w:rsid w:val="00270068"/>
    <w:rsid w:val="0027204A"/>
    <w:rsid w:val="0027439D"/>
    <w:rsid w:val="00274A2C"/>
    <w:rsid w:val="002771BC"/>
    <w:rsid w:val="00280127"/>
    <w:rsid w:val="00283882"/>
    <w:rsid w:val="00285008"/>
    <w:rsid w:val="00285674"/>
    <w:rsid w:val="002903EF"/>
    <w:rsid w:val="00291875"/>
    <w:rsid w:val="00296043"/>
    <w:rsid w:val="002961BE"/>
    <w:rsid w:val="00296C63"/>
    <w:rsid w:val="002A1467"/>
    <w:rsid w:val="002A1EA2"/>
    <w:rsid w:val="002A5623"/>
    <w:rsid w:val="002A61A9"/>
    <w:rsid w:val="002B33EF"/>
    <w:rsid w:val="002B448A"/>
    <w:rsid w:val="002B4739"/>
    <w:rsid w:val="002B4761"/>
    <w:rsid w:val="002C361E"/>
    <w:rsid w:val="002C3EE6"/>
    <w:rsid w:val="002C4AA3"/>
    <w:rsid w:val="002C5825"/>
    <w:rsid w:val="002C72E2"/>
    <w:rsid w:val="002D2083"/>
    <w:rsid w:val="002D252A"/>
    <w:rsid w:val="002D3EDF"/>
    <w:rsid w:val="002D439F"/>
    <w:rsid w:val="002D4A85"/>
    <w:rsid w:val="002D6C60"/>
    <w:rsid w:val="002E124A"/>
    <w:rsid w:val="002E14F6"/>
    <w:rsid w:val="002E379B"/>
    <w:rsid w:val="002F07B1"/>
    <w:rsid w:val="002F0F8C"/>
    <w:rsid w:val="002F1237"/>
    <w:rsid w:val="002F2ABD"/>
    <w:rsid w:val="002F702E"/>
    <w:rsid w:val="002F7550"/>
    <w:rsid w:val="003007B4"/>
    <w:rsid w:val="003047CD"/>
    <w:rsid w:val="0030523C"/>
    <w:rsid w:val="00307D56"/>
    <w:rsid w:val="003111A1"/>
    <w:rsid w:val="00312090"/>
    <w:rsid w:val="00313843"/>
    <w:rsid w:val="00313A31"/>
    <w:rsid w:val="00316AC9"/>
    <w:rsid w:val="00321090"/>
    <w:rsid w:val="003228E6"/>
    <w:rsid w:val="00323676"/>
    <w:rsid w:val="00324BCA"/>
    <w:rsid w:val="003257A4"/>
    <w:rsid w:val="00327458"/>
    <w:rsid w:val="00330D57"/>
    <w:rsid w:val="00333E8F"/>
    <w:rsid w:val="00335CD1"/>
    <w:rsid w:val="00337E60"/>
    <w:rsid w:val="00341F04"/>
    <w:rsid w:val="00343826"/>
    <w:rsid w:val="0034778B"/>
    <w:rsid w:val="003478DE"/>
    <w:rsid w:val="00350B59"/>
    <w:rsid w:val="0035149E"/>
    <w:rsid w:val="00355198"/>
    <w:rsid w:val="003573E4"/>
    <w:rsid w:val="00360849"/>
    <w:rsid w:val="0037238D"/>
    <w:rsid w:val="003773FF"/>
    <w:rsid w:val="0038272B"/>
    <w:rsid w:val="00383DED"/>
    <w:rsid w:val="00384AB4"/>
    <w:rsid w:val="00390C90"/>
    <w:rsid w:val="00391C63"/>
    <w:rsid w:val="00392D89"/>
    <w:rsid w:val="003A00A4"/>
    <w:rsid w:val="003A3735"/>
    <w:rsid w:val="003A38B4"/>
    <w:rsid w:val="003A4A3B"/>
    <w:rsid w:val="003B029A"/>
    <w:rsid w:val="003B5C93"/>
    <w:rsid w:val="003B6F69"/>
    <w:rsid w:val="003C0646"/>
    <w:rsid w:val="003C2287"/>
    <w:rsid w:val="003C4E04"/>
    <w:rsid w:val="003C5CCA"/>
    <w:rsid w:val="003D02DF"/>
    <w:rsid w:val="003D09C3"/>
    <w:rsid w:val="003D105D"/>
    <w:rsid w:val="003E1731"/>
    <w:rsid w:val="003E1D39"/>
    <w:rsid w:val="003E2E82"/>
    <w:rsid w:val="003E2FA1"/>
    <w:rsid w:val="003E3020"/>
    <w:rsid w:val="003E3934"/>
    <w:rsid w:val="003E4AEC"/>
    <w:rsid w:val="003F03B0"/>
    <w:rsid w:val="003F1B10"/>
    <w:rsid w:val="003F1D7E"/>
    <w:rsid w:val="003F2B4B"/>
    <w:rsid w:val="003F2DBF"/>
    <w:rsid w:val="003F45D0"/>
    <w:rsid w:val="003F465A"/>
    <w:rsid w:val="00402B3A"/>
    <w:rsid w:val="00405103"/>
    <w:rsid w:val="00407959"/>
    <w:rsid w:val="00413F31"/>
    <w:rsid w:val="0041427D"/>
    <w:rsid w:val="004156DB"/>
    <w:rsid w:val="00415B99"/>
    <w:rsid w:val="00420D36"/>
    <w:rsid w:val="00422BD3"/>
    <w:rsid w:val="00423849"/>
    <w:rsid w:val="00424F12"/>
    <w:rsid w:val="00430453"/>
    <w:rsid w:val="00431DF2"/>
    <w:rsid w:val="0043232B"/>
    <w:rsid w:val="00437BFF"/>
    <w:rsid w:val="0044175D"/>
    <w:rsid w:val="00441F6D"/>
    <w:rsid w:val="004427F7"/>
    <w:rsid w:val="00442FAB"/>
    <w:rsid w:val="0044490F"/>
    <w:rsid w:val="00446160"/>
    <w:rsid w:val="00450F17"/>
    <w:rsid w:val="00454A1D"/>
    <w:rsid w:val="00455067"/>
    <w:rsid w:val="00457C0B"/>
    <w:rsid w:val="004626D7"/>
    <w:rsid w:val="00464028"/>
    <w:rsid w:val="0046740D"/>
    <w:rsid w:val="0046789A"/>
    <w:rsid w:val="004700D0"/>
    <w:rsid w:val="0047082E"/>
    <w:rsid w:val="004713B9"/>
    <w:rsid w:val="00471E17"/>
    <w:rsid w:val="00475699"/>
    <w:rsid w:val="004757C0"/>
    <w:rsid w:val="00476B4D"/>
    <w:rsid w:val="00483483"/>
    <w:rsid w:val="00483CCA"/>
    <w:rsid w:val="0048488C"/>
    <w:rsid w:val="00485BAA"/>
    <w:rsid w:val="0048683C"/>
    <w:rsid w:val="00486CC4"/>
    <w:rsid w:val="00494B42"/>
    <w:rsid w:val="00494BFE"/>
    <w:rsid w:val="00494E7F"/>
    <w:rsid w:val="00496783"/>
    <w:rsid w:val="00496830"/>
    <w:rsid w:val="0049770E"/>
    <w:rsid w:val="004A02EC"/>
    <w:rsid w:val="004A049C"/>
    <w:rsid w:val="004A0791"/>
    <w:rsid w:val="004A20B5"/>
    <w:rsid w:val="004A2D0C"/>
    <w:rsid w:val="004A54AD"/>
    <w:rsid w:val="004A718D"/>
    <w:rsid w:val="004B5420"/>
    <w:rsid w:val="004B5883"/>
    <w:rsid w:val="004C24D5"/>
    <w:rsid w:val="004C29D7"/>
    <w:rsid w:val="004C31A8"/>
    <w:rsid w:val="004C42F2"/>
    <w:rsid w:val="004C456B"/>
    <w:rsid w:val="004C46C0"/>
    <w:rsid w:val="004C494E"/>
    <w:rsid w:val="004C5C32"/>
    <w:rsid w:val="004C722C"/>
    <w:rsid w:val="004D0233"/>
    <w:rsid w:val="004D217B"/>
    <w:rsid w:val="004D622C"/>
    <w:rsid w:val="004E6FE8"/>
    <w:rsid w:val="004E759F"/>
    <w:rsid w:val="004F07ED"/>
    <w:rsid w:val="004F2262"/>
    <w:rsid w:val="004F2FD4"/>
    <w:rsid w:val="004F3B39"/>
    <w:rsid w:val="0050099B"/>
    <w:rsid w:val="00500DDA"/>
    <w:rsid w:val="00501235"/>
    <w:rsid w:val="00501E5A"/>
    <w:rsid w:val="0050310F"/>
    <w:rsid w:val="005066AB"/>
    <w:rsid w:val="00510B76"/>
    <w:rsid w:val="00511F68"/>
    <w:rsid w:val="00512127"/>
    <w:rsid w:val="00513326"/>
    <w:rsid w:val="00513714"/>
    <w:rsid w:val="00513FC0"/>
    <w:rsid w:val="00514476"/>
    <w:rsid w:val="00515E81"/>
    <w:rsid w:val="005162C6"/>
    <w:rsid w:val="00516400"/>
    <w:rsid w:val="00516FA8"/>
    <w:rsid w:val="00520289"/>
    <w:rsid w:val="00523F31"/>
    <w:rsid w:val="005244CF"/>
    <w:rsid w:val="00524743"/>
    <w:rsid w:val="00525DBA"/>
    <w:rsid w:val="005263CE"/>
    <w:rsid w:val="00526D69"/>
    <w:rsid w:val="00530211"/>
    <w:rsid w:val="0053040A"/>
    <w:rsid w:val="005318CE"/>
    <w:rsid w:val="00532307"/>
    <w:rsid w:val="00533B6A"/>
    <w:rsid w:val="005353B7"/>
    <w:rsid w:val="00536A74"/>
    <w:rsid w:val="005420A3"/>
    <w:rsid w:val="005438EB"/>
    <w:rsid w:val="00544813"/>
    <w:rsid w:val="00544A84"/>
    <w:rsid w:val="00545288"/>
    <w:rsid w:val="00545785"/>
    <w:rsid w:val="00545B61"/>
    <w:rsid w:val="00550CEF"/>
    <w:rsid w:val="005522CF"/>
    <w:rsid w:val="00552FE0"/>
    <w:rsid w:val="00553015"/>
    <w:rsid w:val="0056183F"/>
    <w:rsid w:val="005667B6"/>
    <w:rsid w:val="00567CFF"/>
    <w:rsid w:val="00572211"/>
    <w:rsid w:val="005739A7"/>
    <w:rsid w:val="00576FF0"/>
    <w:rsid w:val="00577028"/>
    <w:rsid w:val="005800B1"/>
    <w:rsid w:val="00581732"/>
    <w:rsid w:val="00582685"/>
    <w:rsid w:val="005834AF"/>
    <w:rsid w:val="0058356C"/>
    <w:rsid w:val="00584AB7"/>
    <w:rsid w:val="00584D26"/>
    <w:rsid w:val="005855DF"/>
    <w:rsid w:val="0058785E"/>
    <w:rsid w:val="00587AA1"/>
    <w:rsid w:val="00596591"/>
    <w:rsid w:val="00596756"/>
    <w:rsid w:val="005A1731"/>
    <w:rsid w:val="005A26B9"/>
    <w:rsid w:val="005A30FA"/>
    <w:rsid w:val="005A5D59"/>
    <w:rsid w:val="005A6A73"/>
    <w:rsid w:val="005A79A6"/>
    <w:rsid w:val="005B09CB"/>
    <w:rsid w:val="005B176E"/>
    <w:rsid w:val="005B5720"/>
    <w:rsid w:val="005B5F8E"/>
    <w:rsid w:val="005C44FE"/>
    <w:rsid w:val="005D0E51"/>
    <w:rsid w:val="005D110F"/>
    <w:rsid w:val="005D4345"/>
    <w:rsid w:val="005E0A99"/>
    <w:rsid w:val="005E1000"/>
    <w:rsid w:val="005E21B3"/>
    <w:rsid w:val="005E3909"/>
    <w:rsid w:val="005E3A56"/>
    <w:rsid w:val="005E5FCB"/>
    <w:rsid w:val="005E67B8"/>
    <w:rsid w:val="005F11DD"/>
    <w:rsid w:val="005F259D"/>
    <w:rsid w:val="005F2C53"/>
    <w:rsid w:val="005F5312"/>
    <w:rsid w:val="005F62C5"/>
    <w:rsid w:val="005F6483"/>
    <w:rsid w:val="005F67AF"/>
    <w:rsid w:val="00601F81"/>
    <w:rsid w:val="00602071"/>
    <w:rsid w:val="00610A64"/>
    <w:rsid w:val="00616957"/>
    <w:rsid w:val="006169F6"/>
    <w:rsid w:val="006172E6"/>
    <w:rsid w:val="00620059"/>
    <w:rsid w:val="00625401"/>
    <w:rsid w:val="0062592A"/>
    <w:rsid w:val="00627E55"/>
    <w:rsid w:val="006316E9"/>
    <w:rsid w:val="006318B7"/>
    <w:rsid w:val="006319CE"/>
    <w:rsid w:val="0063481F"/>
    <w:rsid w:val="00634B35"/>
    <w:rsid w:val="00640BE3"/>
    <w:rsid w:val="00640F05"/>
    <w:rsid w:val="00641B2A"/>
    <w:rsid w:val="006454F4"/>
    <w:rsid w:val="00646D1A"/>
    <w:rsid w:val="00646D8B"/>
    <w:rsid w:val="0065191D"/>
    <w:rsid w:val="00652046"/>
    <w:rsid w:val="00652AE0"/>
    <w:rsid w:val="00654394"/>
    <w:rsid w:val="00657EEF"/>
    <w:rsid w:val="00661978"/>
    <w:rsid w:val="00662298"/>
    <w:rsid w:val="00664180"/>
    <w:rsid w:val="006649F5"/>
    <w:rsid w:val="006663F3"/>
    <w:rsid w:val="00666732"/>
    <w:rsid w:val="006673BE"/>
    <w:rsid w:val="00671A0D"/>
    <w:rsid w:val="0067202F"/>
    <w:rsid w:val="00672BC6"/>
    <w:rsid w:val="0068452A"/>
    <w:rsid w:val="00684D3E"/>
    <w:rsid w:val="00687235"/>
    <w:rsid w:val="00687BF1"/>
    <w:rsid w:val="006936B5"/>
    <w:rsid w:val="006947F5"/>
    <w:rsid w:val="00694F73"/>
    <w:rsid w:val="00695381"/>
    <w:rsid w:val="0069594D"/>
    <w:rsid w:val="006967FC"/>
    <w:rsid w:val="00696B61"/>
    <w:rsid w:val="006A05B7"/>
    <w:rsid w:val="006A0FC5"/>
    <w:rsid w:val="006A1484"/>
    <w:rsid w:val="006A3C45"/>
    <w:rsid w:val="006A6A2C"/>
    <w:rsid w:val="006A791E"/>
    <w:rsid w:val="006B0F23"/>
    <w:rsid w:val="006B12F0"/>
    <w:rsid w:val="006B1CA8"/>
    <w:rsid w:val="006B2232"/>
    <w:rsid w:val="006B227E"/>
    <w:rsid w:val="006B3635"/>
    <w:rsid w:val="006B4598"/>
    <w:rsid w:val="006B4977"/>
    <w:rsid w:val="006B617E"/>
    <w:rsid w:val="006B628B"/>
    <w:rsid w:val="006B753E"/>
    <w:rsid w:val="006C1285"/>
    <w:rsid w:val="006C362C"/>
    <w:rsid w:val="006C7DA3"/>
    <w:rsid w:val="006C7E7C"/>
    <w:rsid w:val="006C7F19"/>
    <w:rsid w:val="006D27C7"/>
    <w:rsid w:val="006D3415"/>
    <w:rsid w:val="006D3DBE"/>
    <w:rsid w:val="006D5B9F"/>
    <w:rsid w:val="006D626C"/>
    <w:rsid w:val="006D684C"/>
    <w:rsid w:val="006D797E"/>
    <w:rsid w:val="006D7DF6"/>
    <w:rsid w:val="006E0A49"/>
    <w:rsid w:val="006E26C7"/>
    <w:rsid w:val="006E2865"/>
    <w:rsid w:val="006E4CC8"/>
    <w:rsid w:val="006E53C2"/>
    <w:rsid w:val="006E6CC1"/>
    <w:rsid w:val="006F0FE8"/>
    <w:rsid w:val="006F116D"/>
    <w:rsid w:val="006F248D"/>
    <w:rsid w:val="006F24AD"/>
    <w:rsid w:val="0070058D"/>
    <w:rsid w:val="007007FC"/>
    <w:rsid w:val="007013A5"/>
    <w:rsid w:val="007016BB"/>
    <w:rsid w:val="0070195E"/>
    <w:rsid w:val="00701CBE"/>
    <w:rsid w:val="007021A3"/>
    <w:rsid w:val="00703F20"/>
    <w:rsid w:val="00706C45"/>
    <w:rsid w:val="00706EFB"/>
    <w:rsid w:val="007126A8"/>
    <w:rsid w:val="00713EF4"/>
    <w:rsid w:val="0072032B"/>
    <w:rsid w:val="00721BA8"/>
    <w:rsid w:val="00721EB6"/>
    <w:rsid w:val="007226B5"/>
    <w:rsid w:val="00722B6E"/>
    <w:rsid w:val="00726A52"/>
    <w:rsid w:val="00727329"/>
    <w:rsid w:val="00732BC5"/>
    <w:rsid w:val="00733CE1"/>
    <w:rsid w:val="00734313"/>
    <w:rsid w:val="00735F37"/>
    <w:rsid w:val="007368F0"/>
    <w:rsid w:val="00740D70"/>
    <w:rsid w:val="007445AC"/>
    <w:rsid w:val="007456C6"/>
    <w:rsid w:val="00746222"/>
    <w:rsid w:val="00746F34"/>
    <w:rsid w:val="007473DF"/>
    <w:rsid w:val="00750E89"/>
    <w:rsid w:val="0075169A"/>
    <w:rsid w:val="00754BB6"/>
    <w:rsid w:val="007558B2"/>
    <w:rsid w:val="00755B49"/>
    <w:rsid w:val="007563CA"/>
    <w:rsid w:val="007572DA"/>
    <w:rsid w:val="00760A8F"/>
    <w:rsid w:val="00761457"/>
    <w:rsid w:val="00761CA7"/>
    <w:rsid w:val="00762AE2"/>
    <w:rsid w:val="007666F7"/>
    <w:rsid w:val="00770B04"/>
    <w:rsid w:val="0077109D"/>
    <w:rsid w:val="00772D8C"/>
    <w:rsid w:val="007744BC"/>
    <w:rsid w:val="00775002"/>
    <w:rsid w:val="00775176"/>
    <w:rsid w:val="0077540B"/>
    <w:rsid w:val="00776E2E"/>
    <w:rsid w:val="007803BA"/>
    <w:rsid w:val="007803CB"/>
    <w:rsid w:val="00780557"/>
    <w:rsid w:val="0078113B"/>
    <w:rsid w:val="00782F70"/>
    <w:rsid w:val="00784D2A"/>
    <w:rsid w:val="00785144"/>
    <w:rsid w:val="00786A22"/>
    <w:rsid w:val="007876E5"/>
    <w:rsid w:val="00794DA8"/>
    <w:rsid w:val="00796287"/>
    <w:rsid w:val="00796348"/>
    <w:rsid w:val="0079779B"/>
    <w:rsid w:val="007A3CF4"/>
    <w:rsid w:val="007A3F86"/>
    <w:rsid w:val="007B111D"/>
    <w:rsid w:val="007B2B33"/>
    <w:rsid w:val="007B38EB"/>
    <w:rsid w:val="007B4718"/>
    <w:rsid w:val="007B6CBD"/>
    <w:rsid w:val="007B7ABA"/>
    <w:rsid w:val="007C2284"/>
    <w:rsid w:val="007C4117"/>
    <w:rsid w:val="007C4118"/>
    <w:rsid w:val="007C509A"/>
    <w:rsid w:val="007C52F2"/>
    <w:rsid w:val="007C6C6B"/>
    <w:rsid w:val="007D0794"/>
    <w:rsid w:val="007D24C7"/>
    <w:rsid w:val="007D41A6"/>
    <w:rsid w:val="007D41E2"/>
    <w:rsid w:val="007E3745"/>
    <w:rsid w:val="007E454B"/>
    <w:rsid w:val="007E59E4"/>
    <w:rsid w:val="007E5DE9"/>
    <w:rsid w:val="007E63B2"/>
    <w:rsid w:val="007F0883"/>
    <w:rsid w:val="007F1E3C"/>
    <w:rsid w:val="007F6424"/>
    <w:rsid w:val="007F69E3"/>
    <w:rsid w:val="00800696"/>
    <w:rsid w:val="008006F8"/>
    <w:rsid w:val="00800B90"/>
    <w:rsid w:val="00803E4E"/>
    <w:rsid w:val="00807732"/>
    <w:rsid w:val="00812C3F"/>
    <w:rsid w:val="0081369C"/>
    <w:rsid w:val="008145EC"/>
    <w:rsid w:val="00814A61"/>
    <w:rsid w:val="00824A03"/>
    <w:rsid w:val="00824B11"/>
    <w:rsid w:val="00826A38"/>
    <w:rsid w:val="008307EB"/>
    <w:rsid w:val="00832639"/>
    <w:rsid w:val="00841C03"/>
    <w:rsid w:val="008458E7"/>
    <w:rsid w:val="0084637C"/>
    <w:rsid w:val="00850401"/>
    <w:rsid w:val="00850E41"/>
    <w:rsid w:val="00852668"/>
    <w:rsid w:val="008536A7"/>
    <w:rsid w:val="008546C3"/>
    <w:rsid w:val="00854A23"/>
    <w:rsid w:val="008575F4"/>
    <w:rsid w:val="008623CC"/>
    <w:rsid w:val="008632EA"/>
    <w:rsid w:val="008633D8"/>
    <w:rsid w:val="00863E7D"/>
    <w:rsid w:val="00864BFE"/>
    <w:rsid w:val="00864F57"/>
    <w:rsid w:val="00864FDD"/>
    <w:rsid w:val="00865075"/>
    <w:rsid w:val="008661F6"/>
    <w:rsid w:val="00871DE6"/>
    <w:rsid w:val="00871FF5"/>
    <w:rsid w:val="008809B2"/>
    <w:rsid w:val="00880DE7"/>
    <w:rsid w:val="00884E70"/>
    <w:rsid w:val="008859BB"/>
    <w:rsid w:val="00885FB4"/>
    <w:rsid w:val="00892EA7"/>
    <w:rsid w:val="00895090"/>
    <w:rsid w:val="00895D4C"/>
    <w:rsid w:val="008977A8"/>
    <w:rsid w:val="00897D6D"/>
    <w:rsid w:val="008A11C8"/>
    <w:rsid w:val="008A1368"/>
    <w:rsid w:val="008A42EA"/>
    <w:rsid w:val="008A4CFE"/>
    <w:rsid w:val="008A7107"/>
    <w:rsid w:val="008A7D55"/>
    <w:rsid w:val="008B4331"/>
    <w:rsid w:val="008C0132"/>
    <w:rsid w:val="008C1452"/>
    <w:rsid w:val="008C4EF3"/>
    <w:rsid w:val="008C569B"/>
    <w:rsid w:val="008D03FD"/>
    <w:rsid w:val="008D138F"/>
    <w:rsid w:val="008D13F7"/>
    <w:rsid w:val="008D1F58"/>
    <w:rsid w:val="008D2A28"/>
    <w:rsid w:val="008D4E85"/>
    <w:rsid w:val="008D5131"/>
    <w:rsid w:val="008E0438"/>
    <w:rsid w:val="008E4585"/>
    <w:rsid w:val="008E6751"/>
    <w:rsid w:val="008E69E4"/>
    <w:rsid w:val="008E6A39"/>
    <w:rsid w:val="008F0AE0"/>
    <w:rsid w:val="008F661B"/>
    <w:rsid w:val="008F714B"/>
    <w:rsid w:val="00900360"/>
    <w:rsid w:val="00901124"/>
    <w:rsid w:val="00905129"/>
    <w:rsid w:val="00912788"/>
    <w:rsid w:val="009129E2"/>
    <w:rsid w:val="0091705A"/>
    <w:rsid w:val="00917541"/>
    <w:rsid w:val="00924FE6"/>
    <w:rsid w:val="0093059A"/>
    <w:rsid w:val="00931A80"/>
    <w:rsid w:val="00932035"/>
    <w:rsid w:val="0093408F"/>
    <w:rsid w:val="00935E68"/>
    <w:rsid w:val="009367A9"/>
    <w:rsid w:val="0094057A"/>
    <w:rsid w:val="0094177D"/>
    <w:rsid w:val="00941D35"/>
    <w:rsid w:val="009435E3"/>
    <w:rsid w:val="00944B5C"/>
    <w:rsid w:val="0094548E"/>
    <w:rsid w:val="009468E6"/>
    <w:rsid w:val="00947B8E"/>
    <w:rsid w:val="0095154D"/>
    <w:rsid w:val="00954D11"/>
    <w:rsid w:val="00963023"/>
    <w:rsid w:val="00964BDD"/>
    <w:rsid w:val="00967AF4"/>
    <w:rsid w:val="00970750"/>
    <w:rsid w:val="00970888"/>
    <w:rsid w:val="009725D9"/>
    <w:rsid w:val="00974D08"/>
    <w:rsid w:val="009776DC"/>
    <w:rsid w:val="00980FA9"/>
    <w:rsid w:val="0098157B"/>
    <w:rsid w:val="00982336"/>
    <w:rsid w:val="00983D99"/>
    <w:rsid w:val="009874C2"/>
    <w:rsid w:val="00992274"/>
    <w:rsid w:val="00992B2F"/>
    <w:rsid w:val="00993CD9"/>
    <w:rsid w:val="009953A9"/>
    <w:rsid w:val="00996DEB"/>
    <w:rsid w:val="009A0ECE"/>
    <w:rsid w:val="009A22FF"/>
    <w:rsid w:val="009A627C"/>
    <w:rsid w:val="009A68FA"/>
    <w:rsid w:val="009A7560"/>
    <w:rsid w:val="009B3610"/>
    <w:rsid w:val="009B4FDF"/>
    <w:rsid w:val="009B506D"/>
    <w:rsid w:val="009B6489"/>
    <w:rsid w:val="009B7004"/>
    <w:rsid w:val="009C4D99"/>
    <w:rsid w:val="009C7467"/>
    <w:rsid w:val="009D044A"/>
    <w:rsid w:val="009D09C2"/>
    <w:rsid w:val="009D1139"/>
    <w:rsid w:val="009D20FB"/>
    <w:rsid w:val="009D2A7B"/>
    <w:rsid w:val="009D3EDB"/>
    <w:rsid w:val="009D44D1"/>
    <w:rsid w:val="009D60D0"/>
    <w:rsid w:val="009E0541"/>
    <w:rsid w:val="009E4BE3"/>
    <w:rsid w:val="009E5D92"/>
    <w:rsid w:val="009E6014"/>
    <w:rsid w:val="009E65E5"/>
    <w:rsid w:val="009E6771"/>
    <w:rsid w:val="009E6B85"/>
    <w:rsid w:val="009E75ED"/>
    <w:rsid w:val="009E78E7"/>
    <w:rsid w:val="009F437B"/>
    <w:rsid w:val="009F5D3C"/>
    <w:rsid w:val="009F6951"/>
    <w:rsid w:val="00A004E9"/>
    <w:rsid w:val="00A00B14"/>
    <w:rsid w:val="00A01B09"/>
    <w:rsid w:val="00A0351A"/>
    <w:rsid w:val="00A04DF9"/>
    <w:rsid w:val="00A05F33"/>
    <w:rsid w:val="00A062BC"/>
    <w:rsid w:val="00A06452"/>
    <w:rsid w:val="00A079FB"/>
    <w:rsid w:val="00A11933"/>
    <w:rsid w:val="00A14C16"/>
    <w:rsid w:val="00A15F60"/>
    <w:rsid w:val="00A17485"/>
    <w:rsid w:val="00A270F8"/>
    <w:rsid w:val="00A3106E"/>
    <w:rsid w:val="00A31359"/>
    <w:rsid w:val="00A31AB1"/>
    <w:rsid w:val="00A321A0"/>
    <w:rsid w:val="00A33A8E"/>
    <w:rsid w:val="00A35106"/>
    <w:rsid w:val="00A3665C"/>
    <w:rsid w:val="00A40621"/>
    <w:rsid w:val="00A4078A"/>
    <w:rsid w:val="00A4115C"/>
    <w:rsid w:val="00A457D9"/>
    <w:rsid w:val="00A47ECB"/>
    <w:rsid w:val="00A51B86"/>
    <w:rsid w:val="00A548C0"/>
    <w:rsid w:val="00A556E0"/>
    <w:rsid w:val="00A605BD"/>
    <w:rsid w:val="00A61DE8"/>
    <w:rsid w:val="00A66BFB"/>
    <w:rsid w:val="00A6742E"/>
    <w:rsid w:val="00A67903"/>
    <w:rsid w:val="00A67A26"/>
    <w:rsid w:val="00A7052D"/>
    <w:rsid w:val="00A71EE6"/>
    <w:rsid w:val="00A73C79"/>
    <w:rsid w:val="00A74644"/>
    <w:rsid w:val="00A80151"/>
    <w:rsid w:val="00A8068E"/>
    <w:rsid w:val="00A8105E"/>
    <w:rsid w:val="00A82373"/>
    <w:rsid w:val="00A826CB"/>
    <w:rsid w:val="00A82EF2"/>
    <w:rsid w:val="00A84EDD"/>
    <w:rsid w:val="00A85109"/>
    <w:rsid w:val="00A87D44"/>
    <w:rsid w:val="00A9163F"/>
    <w:rsid w:val="00A926EF"/>
    <w:rsid w:val="00A94A52"/>
    <w:rsid w:val="00A94F2E"/>
    <w:rsid w:val="00A957DD"/>
    <w:rsid w:val="00AA06B3"/>
    <w:rsid w:val="00AA1024"/>
    <w:rsid w:val="00AA204A"/>
    <w:rsid w:val="00AA501A"/>
    <w:rsid w:val="00AA6869"/>
    <w:rsid w:val="00AB0760"/>
    <w:rsid w:val="00AB48D8"/>
    <w:rsid w:val="00AB503C"/>
    <w:rsid w:val="00AB63FA"/>
    <w:rsid w:val="00AC00B0"/>
    <w:rsid w:val="00AC0536"/>
    <w:rsid w:val="00AC11BE"/>
    <w:rsid w:val="00AC1259"/>
    <w:rsid w:val="00AC1B37"/>
    <w:rsid w:val="00AC60A9"/>
    <w:rsid w:val="00AC76AA"/>
    <w:rsid w:val="00AC7781"/>
    <w:rsid w:val="00AD1373"/>
    <w:rsid w:val="00AD147A"/>
    <w:rsid w:val="00AD2E7D"/>
    <w:rsid w:val="00AD2F3C"/>
    <w:rsid w:val="00AD327F"/>
    <w:rsid w:val="00AE12B9"/>
    <w:rsid w:val="00AE1F7F"/>
    <w:rsid w:val="00AE2B19"/>
    <w:rsid w:val="00AE2BB0"/>
    <w:rsid w:val="00AE4D7B"/>
    <w:rsid w:val="00AE5B1B"/>
    <w:rsid w:val="00AE5BE0"/>
    <w:rsid w:val="00AF107E"/>
    <w:rsid w:val="00AF157C"/>
    <w:rsid w:val="00AF3655"/>
    <w:rsid w:val="00AF369F"/>
    <w:rsid w:val="00AF3898"/>
    <w:rsid w:val="00AF4599"/>
    <w:rsid w:val="00AF5C6C"/>
    <w:rsid w:val="00AF7C2E"/>
    <w:rsid w:val="00B00C78"/>
    <w:rsid w:val="00B01278"/>
    <w:rsid w:val="00B019AF"/>
    <w:rsid w:val="00B01D6C"/>
    <w:rsid w:val="00B01E7C"/>
    <w:rsid w:val="00B04D39"/>
    <w:rsid w:val="00B132BC"/>
    <w:rsid w:val="00B149DF"/>
    <w:rsid w:val="00B157F1"/>
    <w:rsid w:val="00B2131D"/>
    <w:rsid w:val="00B27016"/>
    <w:rsid w:val="00B347C8"/>
    <w:rsid w:val="00B35F20"/>
    <w:rsid w:val="00B37ED4"/>
    <w:rsid w:val="00B4323C"/>
    <w:rsid w:val="00B45C75"/>
    <w:rsid w:val="00B4637C"/>
    <w:rsid w:val="00B474E1"/>
    <w:rsid w:val="00B47ADB"/>
    <w:rsid w:val="00B509D4"/>
    <w:rsid w:val="00B52421"/>
    <w:rsid w:val="00B532D7"/>
    <w:rsid w:val="00B579AD"/>
    <w:rsid w:val="00B6250A"/>
    <w:rsid w:val="00B625B8"/>
    <w:rsid w:val="00B628E4"/>
    <w:rsid w:val="00B62E9B"/>
    <w:rsid w:val="00B66CCE"/>
    <w:rsid w:val="00B67A8D"/>
    <w:rsid w:val="00B70E8D"/>
    <w:rsid w:val="00B710A3"/>
    <w:rsid w:val="00B71328"/>
    <w:rsid w:val="00B71B86"/>
    <w:rsid w:val="00B71FB7"/>
    <w:rsid w:val="00B72B63"/>
    <w:rsid w:val="00B74408"/>
    <w:rsid w:val="00B74ADC"/>
    <w:rsid w:val="00B753FB"/>
    <w:rsid w:val="00B75B7A"/>
    <w:rsid w:val="00B85323"/>
    <w:rsid w:val="00B85F10"/>
    <w:rsid w:val="00B860ED"/>
    <w:rsid w:val="00B86FF1"/>
    <w:rsid w:val="00B9298A"/>
    <w:rsid w:val="00B92B10"/>
    <w:rsid w:val="00B93BDD"/>
    <w:rsid w:val="00B957F3"/>
    <w:rsid w:val="00B96DBE"/>
    <w:rsid w:val="00BA031F"/>
    <w:rsid w:val="00BA0D21"/>
    <w:rsid w:val="00BA14DF"/>
    <w:rsid w:val="00BA2382"/>
    <w:rsid w:val="00BA53AD"/>
    <w:rsid w:val="00BA6053"/>
    <w:rsid w:val="00BA7800"/>
    <w:rsid w:val="00BA7A63"/>
    <w:rsid w:val="00BA7FCC"/>
    <w:rsid w:val="00BB09D7"/>
    <w:rsid w:val="00BB1861"/>
    <w:rsid w:val="00BB2F19"/>
    <w:rsid w:val="00BB70C7"/>
    <w:rsid w:val="00BB7C5B"/>
    <w:rsid w:val="00BC088E"/>
    <w:rsid w:val="00BC0CC3"/>
    <w:rsid w:val="00BC3B09"/>
    <w:rsid w:val="00BC7AE1"/>
    <w:rsid w:val="00BD0DFD"/>
    <w:rsid w:val="00BD352A"/>
    <w:rsid w:val="00BD3BDF"/>
    <w:rsid w:val="00BD74DD"/>
    <w:rsid w:val="00BE05A6"/>
    <w:rsid w:val="00BE2661"/>
    <w:rsid w:val="00BE3934"/>
    <w:rsid w:val="00BE5B13"/>
    <w:rsid w:val="00BE5B3E"/>
    <w:rsid w:val="00BE670E"/>
    <w:rsid w:val="00BF164F"/>
    <w:rsid w:val="00BF34C6"/>
    <w:rsid w:val="00BF424D"/>
    <w:rsid w:val="00BF4CB7"/>
    <w:rsid w:val="00C00923"/>
    <w:rsid w:val="00C02572"/>
    <w:rsid w:val="00C03C63"/>
    <w:rsid w:val="00C05590"/>
    <w:rsid w:val="00C05946"/>
    <w:rsid w:val="00C115F6"/>
    <w:rsid w:val="00C13FB8"/>
    <w:rsid w:val="00C20738"/>
    <w:rsid w:val="00C2188D"/>
    <w:rsid w:val="00C23356"/>
    <w:rsid w:val="00C2491E"/>
    <w:rsid w:val="00C26DFD"/>
    <w:rsid w:val="00C277A2"/>
    <w:rsid w:val="00C279EC"/>
    <w:rsid w:val="00C31FBE"/>
    <w:rsid w:val="00C3207D"/>
    <w:rsid w:val="00C34290"/>
    <w:rsid w:val="00C34321"/>
    <w:rsid w:val="00C35B5A"/>
    <w:rsid w:val="00C371EB"/>
    <w:rsid w:val="00C37CD4"/>
    <w:rsid w:val="00C40730"/>
    <w:rsid w:val="00C4207C"/>
    <w:rsid w:val="00C514B3"/>
    <w:rsid w:val="00C53C70"/>
    <w:rsid w:val="00C546EC"/>
    <w:rsid w:val="00C54B3A"/>
    <w:rsid w:val="00C55E7D"/>
    <w:rsid w:val="00C561D1"/>
    <w:rsid w:val="00C575CF"/>
    <w:rsid w:val="00C57A00"/>
    <w:rsid w:val="00C6041A"/>
    <w:rsid w:val="00C6162B"/>
    <w:rsid w:val="00C6324A"/>
    <w:rsid w:val="00C644AE"/>
    <w:rsid w:val="00C66172"/>
    <w:rsid w:val="00C66E5F"/>
    <w:rsid w:val="00C67C2A"/>
    <w:rsid w:val="00C70462"/>
    <w:rsid w:val="00C706B0"/>
    <w:rsid w:val="00C70950"/>
    <w:rsid w:val="00C70973"/>
    <w:rsid w:val="00C70F0C"/>
    <w:rsid w:val="00C70F3F"/>
    <w:rsid w:val="00C74994"/>
    <w:rsid w:val="00C751E9"/>
    <w:rsid w:val="00C75ACE"/>
    <w:rsid w:val="00C826A5"/>
    <w:rsid w:val="00C82A62"/>
    <w:rsid w:val="00C830A4"/>
    <w:rsid w:val="00C84851"/>
    <w:rsid w:val="00C85960"/>
    <w:rsid w:val="00C86BC8"/>
    <w:rsid w:val="00C87CC2"/>
    <w:rsid w:val="00C9064B"/>
    <w:rsid w:val="00C92115"/>
    <w:rsid w:val="00C944C1"/>
    <w:rsid w:val="00C94C7F"/>
    <w:rsid w:val="00C959A7"/>
    <w:rsid w:val="00CA241E"/>
    <w:rsid w:val="00CA526D"/>
    <w:rsid w:val="00CA71DD"/>
    <w:rsid w:val="00CA73FA"/>
    <w:rsid w:val="00CB1BAD"/>
    <w:rsid w:val="00CB1D1A"/>
    <w:rsid w:val="00CB359B"/>
    <w:rsid w:val="00CB511D"/>
    <w:rsid w:val="00CB5F44"/>
    <w:rsid w:val="00CB61D6"/>
    <w:rsid w:val="00CC2139"/>
    <w:rsid w:val="00CC260C"/>
    <w:rsid w:val="00CC3D87"/>
    <w:rsid w:val="00CC4968"/>
    <w:rsid w:val="00CC7E29"/>
    <w:rsid w:val="00CD3ACA"/>
    <w:rsid w:val="00CD5CBC"/>
    <w:rsid w:val="00CD72FE"/>
    <w:rsid w:val="00CE1AB4"/>
    <w:rsid w:val="00CE3C5A"/>
    <w:rsid w:val="00CE3E04"/>
    <w:rsid w:val="00CE4501"/>
    <w:rsid w:val="00CE4564"/>
    <w:rsid w:val="00CE4D9E"/>
    <w:rsid w:val="00CE5099"/>
    <w:rsid w:val="00CE5222"/>
    <w:rsid w:val="00CE57F8"/>
    <w:rsid w:val="00CF0EC4"/>
    <w:rsid w:val="00CF10EB"/>
    <w:rsid w:val="00CF5C78"/>
    <w:rsid w:val="00CF6224"/>
    <w:rsid w:val="00CF731E"/>
    <w:rsid w:val="00D02705"/>
    <w:rsid w:val="00D0352F"/>
    <w:rsid w:val="00D06CC7"/>
    <w:rsid w:val="00D13207"/>
    <w:rsid w:val="00D13498"/>
    <w:rsid w:val="00D137B8"/>
    <w:rsid w:val="00D16B03"/>
    <w:rsid w:val="00D16ECF"/>
    <w:rsid w:val="00D20A5C"/>
    <w:rsid w:val="00D20D66"/>
    <w:rsid w:val="00D212ED"/>
    <w:rsid w:val="00D2178D"/>
    <w:rsid w:val="00D21A20"/>
    <w:rsid w:val="00D25021"/>
    <w:rsid w:val="00D2700F"/>
    <w:rsid w:val="00D33151"/>
    <w:rsid w:val="00D35446"/>
    <w:rsid w:val="00D37D95"/>
    <w:rsid w:val="00D42D2F"/>
    <w:rsid w:val="00D433FA"/>
    <w:rsid w:val="00D44F03"/>
    <w:rsid w:val="00D524D4"/>
    <w:rsid w:val="00D52D25"/>
    <w:rsid w:val="00D62691"/>
    <w:rsid w:val="00D62C4F"/>
    <w:rsid w:val="00D633A2"/>
    <w:rsid w:val="00D634DC"/>
    <w:rsid w:val="00D63AB3"/>
    <w:rsid w:val="00D63E35"/>
    <w:rsid w:val="00D63E49"/>
    <w:rsid w:val="00D64C6A"/>
    <w:rsid w:val="00D6569E"/>
    <w:rsid w:val="00D66082"/>
    <w:rsid w:val="00D70788"/>
    <w:rsid w:val="00D708CC"/>
    <w:rsid w:val="00D720E6"/>
    <w:rsid w:val="00D739CF"/>
    <w:rsid w:val="00D74427"/>
    <w:rsid w:val="00D7464F"/>
    <w:rsid w:val="00D7480A"/>
    <w:rsid w:val="00D7512B"/>
    <w:rsid w:val="00D7690E"/>
    <w:rsid w:val="00D8365C"/>
    <w:rsid w:val="00D9179C"/>
    <w:rsid w:val="00D91EC6"/>
    <w:rsid w:val="00D923D4"/>
    <w:rsid w:val="00D930D5"/>
    <w:rsid w:val="00D93C47"/>
    <w:rsid w:val="00D940A3"/>
    <w:rsid w:val="00D9582B"/>
    <w:rsid w:val="00D95C5E"/>
    <w:rsid w:val="00DA238B"/>
    <w:rsid w:val="00DA5690"/>
    <w:rsid w:val="00DB01D5"/>
    <w:rsid w:val="00DB0D25"/>
    <w:rsid w:val="00DB158F"/>
    <w:rsid w:val="00DB5D7A"/>
    <w:rsid w:val="00DC0BF4"/>
    <w:rsid w:val="00DC24D1"/>
    <w:rsid w:val="00DC2DDB"/>
    <w:rsid w:val="00DD1356"/>
    <w:rsid w:val="00DD1482"/>
    <w:rsid w:val="00DD48AE"/>
    <w:rsid w:val="00DD4EE1"/>
    <w:rsid w:val="00DD5791"/>
    <w:rsid w:val="00DD7673"/>
    <w:rsid w:val="00DD7FD2"/>
    <w:rsid w:val="00DE153D"/>
    <w:rsid w:val="00DE2412"/>
    <w:rsid w:val="00DE4F0E"/>
    <w:rsid w:val="00DE4F36"/>
    <w:rsid w:val="00DE7D9B"/>
    <w:rsid w:val="00DF339A"/>
    <w:rsid w:val="00DF5F89"/>
    <w:rsid w:val="00E01EB2"/>
    <w:rsid w:val="00E02504"/>
    <w:rsid w:val="00E026DE"/>
    <w:rsid w:val="00E03222"/>
    <w:rsid w:val="00E038EF"/>
    <w:rsid w:val="00E04725"/>
    <w:rsid w:val="00E04D99"/>
    <w:rsid w:val="00E065FB"/>
    <w:rsid w:val="00E0783F"/>
    <w:rsid w:val="00E13197"/>
    <w:rsid w:val="00E154DA"/>
    <w:rsid w:val="00E16E71"/>
    <w:rsid w:val="00E1758E"/>
    <w:rsid w:val="00E22C84"/>
    <w:rsid w:val="00E23E06"/>
    <w:rsid w:val="00E30659"/>
    <w:rsid w:val="00E3119C"/>
    <w:rsid w:val="00E312E8"/>
    <w:rsid w:val="00E36A6B"/>
    <w:rsid w:val="00E434DE"/>
    <w:rsid w:val="00E460A8"/>
    <w:rsid w:val="00E46D69"/>
    <w:rsid w:val="00E51EB5"/>
    <w:rsid w:val="00E54113"/>
    <w:rsid w:val="00E55AE3"/>
    <w:rsid w:val="00E627BC"/>
    <w:rsid w:val="00E66B22"/>
    <w:rsid w:val="00E675E3"/>
    <w:rsid w:val="00E70393"/>
    <w:rsid w:val="00E77D8F"/>
    <w:rsid w:val="00E8648D"/>
    <w:rsid w:val="00E86DEE"/>
    <w:rsid w:val="00E87359"/>
    <w:rsid w:val="00E87530"/>
    <w:rsid w:val="00E87D85"/>
    <w:rsid w:val="00E90BEC"/>
    <w:rsid w:val="00E91A96"/>
    <w:rsid w:val="00E947A1"/>
    <w:rsid w:val="00E94DE3"/>
    <w:rsid w:val="00E95013"/>
    <w:rsid w:val="00E95B13"/>
    <w:rsid w:val="00E97D45"/>
    <w:rsid w:val="00E97F0E"/>
    <w:rsid w:val="00EA2660"/>
    <w:rsid w:val="00EA3B2F"/>
    <w:rsid w:val="00EA4ACA"/>
    <w:rsid w:val="00EA6610"/>
    <w:rsid w:val="00EB484B"/>
    <w:rsid w:val="00EB512B"/>
    <w:rsid w:val="00EB55ED"/>
    <w:rsid w:val="00EB6D7A"/>
    <w:rsid w:val="00EB787C"/>
    <w:rsid w:val="00EC03E2"/>
    <w:rsid w:val="00EC4576"/>
    <w:rsid w:val="00EC623C"/>
    <w:rsid w:val="00ED1B6B"/>
    <w:rsid w:val="00ED3F87"/>
    <w:rsid w:val="00ED43D8"/>
    <w:rsid w:val="00ED5E25"/>
    <w:rsid w:val="00ED64B1"/>
    <w:rsid w:val="00ED7372"/>
    <w:rsid w:val="00EE0405"/>
    <w:rsid w:val="00EE1184"/>
    <w:rsid w:val="00EE19F3"/>
    <w:rsid w:val="00EE2BF3"/>
    <w:rsid w:val="00EE30EB"/>
    <w:rsid w:val="00EE3168"/>
    <w:rsid w:val="00EE4522"/>
    <w:rsid w:val="00EE6D1A"/>
    <w:rsid w:val="00EE712D"/>
    <w:rsid w:val="00EF2400"/>
    <w:rsid w:val="00EF4832"/>
    <w:rsid w:val="00EF7A5D"/>
    <w:rsid w:val="00F003EF"/>
    <w:rsid w:val="00F00FA5"/>
    <w:rsid w:val="00F02DC2"/>
    <w:rsid w:val="00F03178"/>
    <w:rsid w:val="00F1314E"/>
    <w:rsid w:val="00F13304"/>
    <w:rsid w:val="00F13959"/>
    <w:rsid w:val="00F16905"/>
    <w:rsid w:val="00F178C5"/>
    <w:rsid w:val="00F179DA"/>
    <w:rsid w:val="00F212D8"/>
    <w:rsid w:val="00F21B7B"/>
    <w:rsid w:val="00F22461"/>
    <w:rsid w:val="00F22F53"/>
    <w:rsid w:val="00F26764"/>
    <w:rsid w:val="00F316E8"/>
    <w:rsid w:val="00F31D10"/>
    <w:rsid w:val="00F35003"/>
    <w:rsid w:val="00F35FFC"/>
    <w:rsid w:val="00F3638C"/>
    <w:rsid w:val="00F424A1"/>
    <w:rsid w:val="00F43EBC"/>
    <w:rsid w:val="00F50AED"/>
    <w:rsid w:val="00F51960"/>
    <w:rsid w:val="00F51CF6"/>
    <w:rsid w:val="00F5224C"/>
    <w:rsid w:val="00F5281E"/>
    <w:rsid w:val="00F52A3F"/>
    <w:rsid w:val="00F53FE1"/>
    <w:rsid w:val="00F54795"/>
    <w:rsid w:val="00F55285"/>
    <w:rsid w:val="00F55D76"/>
    <w:rsid w:val="00F55F15"/>
    <w:rsid w:val="00F56374"/>
    <w:rsid w:val="00F5647D"/>
    <w:rsid w:val="00F602A1"/>
    <w:rsid w:val="00F60526"/>
    <w:rsid w:val="00F6489A"/>
    <w:rsid w:val="00F657B8"/>
    <w:rsid w:val="00F65BCE"/>
    <w:rsid w:val="00F66CFF"/>
    <w:rsid w:val="00F675CE"/>
    <w:rsid w:val="00F71ADC"/>
    <w:rsid w:val="00F72A0C"/>
    <w:rsid w:val="00F72AC1"/>
    <w:rsid w:val="00F74DBB"/>
    <w:rsid w:val="00F757AA"/>
    <w:rsid w:val="00F761AA"/>
    <w:rsid w:val="00F77678"/>
    <w:rsid w:val="00F81AE0"/>
    <w:rsid w:val="00F832FC"/>
    <w:rsid w:val="00F83C25"/>
    <w:rsid w:val="00F84B0A"/>
    <w:rsid w:val="00F91377"/>
    <w:rsid w:val="00F947C5"/>
    <w:rsid w:val="00F95A8A"/>
    <w:rsid w:val="00F970FE"/>
    <w:rsid w:val="00F9732F"/>
    <w:rsid w:val="00F9753F"/>
    <w:rsid w:val="00FA0B77"/>
    <w:rsid w:val="00FA533C"/>
    <w:rsid w:val="00FA5DA3"/>
    <w:rsid w:val="00FA6158"/>
    <w:rsid w:val="00FA6769"/>
    <w:rsid w:val="00FB0283"/>
    <w:rsid w:val="00FB46B1"/>
    <w:rsid w:val="00FB5C53"/>
    <w:rsid w:val="00FB7D4F"/>
    <w:rsid w:val="00FC01EA"/>
    <w:rsid w:val="00FC26F1"/>
    <w:rsid w:val="00FC7D72"/>
    <w:rsid w:val="00FC7FDF"/>
    <w:rsid w:val="00FD02AD"/>
    <w:rsid w:val="00FD4401"/>
    <w:rsid w:val="00FD45AE"/>
    <w:rsid w:val="00FD64E9"/>
    <w:rsid w:val="00FE0A09"/>
    <w:rsid w:val="00FE24A0"/>
    <w:rsid w:val="00FE2F12"/>
    <w:rsid w:val="00FF5A0E"/>
    <w:rsid w:val="00FF6744"/>
    <w:rsid w:val="00FF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FBC11"/>
  <w15:docId w15:val="{798AB75A-6ED4-457C-AB40-9EB188600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363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635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59"/>
    <w:rsid w:val="006B363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3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381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0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2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0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2BC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D7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2F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2F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AB1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Jesse McGuire</cp:lastModifiedBy>
  <cp:revision>2</cp:revision>
  <dcterms:created xsi:type="dcterms:W3CDTF">2018-04-16T13:34:00Z</dcterms:created>
  <dcterms:modified xsi:type="dcterms:W3CDTF">2018-04-16T13:34:00Z</dcterms:modified>
</cp:coreProperties>
</file>